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493E5" w14:textId="726328FC" w:rsidR="009655A5" w:rsidRPr="00630EA0" w:rsidRDefault="00FB0BFC" w:rsidP="005D0CD4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30EA0">
        <w:rPr>
          <w:rFonts w:ascii="Times New Roman" w:hAnsi="Times New Roman" w:cs="Times New Roman"/>
          <w:b/>
          <w:bCs/>
          <w:sz w:val="28"/>
          <w:szCs w:val="28"/>
        </w:rPr>
        <w:t xml:space="preserve">An engineered </w:t>
      </w:r>
      <w:r w:rsidR="009655A5" w:rsidRPr="00630EA0">
        <w:rPr>
          <w:rFonts w:ascii="Times New Roman" w:hAnsi="Times New Roman" w:cs="Times New Roman"/>
          <w:b/>
          <w:bCs/>
          <w:sz w:val="28"/>
          <w:szCs w:val="28"/>
        </w:rPr>
        <w:t>Japanese encephalitis virus mRNA</w:t>
      </w:r>
      <w:r w:rsidR="00FF328D" w:rsidRPr="00630EA0"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="009655A5" w:rsidRPr="00630EA0">
        <w:rPr>
          <w:rFonts w:ascii="Times New Roman" w:hAnsi="Times New Roman" w:cs="Times New Roman"/>
          <w:b/>
          <w:bCs/>
          <w:sz w:val="28"/>
          <w:szCs w:val="28"/>
        </w:rPr>
        <w:t>lipid</w:t>
      </w:r>
      <w:r w:rsidR="00630EA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9655A5" w:rsidRPr="00630EA0">
        <w:rPr>
          <w:rFonts w:ascii="Times New Roman" w:hAnsi="Times New Roman" w:cs="Times New Roman"/>
          <w:b/>
          <w:bCs/>
          <w:sz w:val="28"/>
          <w:szCs w:val="28"/>
        </w:rPr>
        <w:t xml:space="preserve">nanoparticle immunization </w:t>
      </w:r>
      <w:r w:rsidR="00370F9A" w:rsidRPr="00630EA0">
        <w:rPr>
          <w:rFonts w:ascii="Times New Roman" w:hAnsi="Times New Roman" w:cs="Times New Roman" w:hint="eastAsia"/>
          <w:b/>
          <w:bCs/>
          <w:sz w:val="28"/>
          <w:szCs w:val="28"/>
        </w:rPr>
        <w:t>in</w:t>
      </w:r>
      <w:r w:rsidR="00370F9A" w:rsidRPr="00630EA0">
        <w:rPr>
          <w:rFonts w:ascii="Times New Roman" w:hAnsi="Times New Roman" w:cs="Times New Roman"/>
          <w:b/>
          <w:bCs/>
          <w:sz w:val="28"/>
          <w:szCs w:val="28"/>
        </w:rPr>
        <w:t>duces protective immunity</w:t>
      </w:r>
      <w:r w:rsidR="009655A5" w:rsidRPr="00630EA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58527F" w:rsidRPr="00630EA0">
        <w:rPr>
          <w:rFonts w:ascii="Times New Roman" w:hAnsi="Times New Roman" w:cs="Times New Roman"/>
          <w:b/>
          <w:bCs/>
          <w:sz w:val="28"/>
          <w:szCs w:val="28"/>
        </w:rPr>
        <w:t>in mice</w:t>
      </w:r>
    </w:p>
    <w:p w14:paraId="5510E311" w14:textId="77777777" w:rsidR="009655A5" w:rsidRPr="00BC6DEE" w:rsidRDefault="009655A5" w:rsidP="00092E2F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</w:p>
    <w:p w14:paraId="5A1B17AC" w14:textId="39EE7B01" w:rsidR="009655A5" w:rsidRPr="00BC6DEE" w:rsidRDefault="00092E2F">
      <w:pPr>
        <w:rPr>
          <w:rFonts w:ascii="Times New Roman" w:hAnsi="Times New Roman" w:cs="Times New Roman"/>
          <w:bCs/>
          <w:color w:val="000000" w:themeColor="text1"/>
          <w:sz w:val="21"/>
          <w:szCs w:val="21"/>
        </w:rPr>
      </w:pPr>
      <w:r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Jiayang</w:t>
      </w:r>
      <w:r w:rsidR="00341BE7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Zhu</w:t>
      </w:r>
      <w:r w:rsidR="00CA1411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>1</w:t>
      </w:r>
      <w:r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>,</w:t>
      </w:r>
      <w:r w:rsidR="00CA1411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 xml:space="preserve"> </w:t>
      </w:r>
      <w:r w:rsidR="00CA1411" w:rsidRPr="00BC6DEE">
        <w:rPr>
          <w:rFonts w:ascii="Times New Roman" w:hAnsi="Times New Roman" w:cs="Times New Roman" w:hint="eastAsia"/>
          <w:bCs/>
          <w:color w:val="000000" w:themeColor="text1"/>
          <w:sz w:val="21"/>
          <w:szCs w:val="21"/>
          <w:vertAlign w:val="superscript"/>
        </w:rPr>
        <w:t>a</w:t>
      </w:r>
      <w:r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,</w:t>
      </w:r>
      <w:r w:rsidR="0058527F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</w:t>
      </w:r>
      <w:proofErr w:type="spellStart"/>
      <w:r w:rsidR="0058527F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Caiying</w:t>
      </w:r>
      <w:proofErr w:type="spellEnd"/>
      <w:r w:rsidR="00341BE7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He</w:t>
      </w:r>
      <w:r w:rsidR="00CA1411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>1</w:t>
      </w:r>
      <w:r w:rsidR="0058527F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>,</w:t>
      </w:r>
      <w:r w:rsidR="00CA1411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 xml:space="preserve"> a</w:t>
      </w:r>
      <w:r w:rsidR="0058527F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,</w:t>
      </w:r>
      <w:r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</w:t>
      </w:r>
      <w:proofErr w:type="spellStart"/>
      <w:r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Yusha</w:t>
      </w:r>
      <w:proofErr w:type="spellEnd"/>
      <w:r w:rsidR="00341BE7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Liu</w:t>
      </w:r>
      <w:r w:rsidR="00CA1411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>1</w:t>
      </w:r>
      <w:r w:rsidR="003A1FE9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>, a</w:t>
      </w:r>
      <w:r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, </w:t>
      </w:r>
      <w:r w:rsidR="00EE56A7" w:rsidRPr="00BC6DEE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>M</w:t>
      </w:r>
      <w:r w:rsidR="00EE56A7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in Chen</w:t>
      </w:r>
      <w:r w:rsidR="00EE56A7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>1</w:t>
      </w:r>
      <w:r w:rsidR="00EE56A7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, </w:t>
      </w:r>
      <w:proofErr w:type="spellStart"/>
      <w:r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Jiayi</w:t>
      </w:r>
      <w:proofErr w:type="spellEnd"/>
      <w:r w:rsidR="00341BE7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Zhang</w:t>
      </w:r>
      <w:r w:rsidR="00CA1411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>1</w:t>
      </w:r>
      <w:r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>,</w:t>
      </w:r>
      <w:r w:rsidR="00CA1411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 xml:space="preserve"> 2</w:t>
      </w:r>
      <w:r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>,</w:t>
      </w:r>
      <w:r w:rsidR="00CA1411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 xml:space="preserve"> 3</w:t>
      </w:r>
      <w:r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, Dong</w:t>
      </w:r>
      <w:r w:rsidR="00341BE7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Chen</w:t>
      </w:r>
      <w:r w:rsidR="00CA1411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>1</w:t>
      </w:r>
      <w:r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>,</w:t>
      </w:r>
      <w:r w:rsidR="00CA1411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 xml:space="preserve"> 2</w:t>
      </w:r>
      <w:r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>,</w:t>
      </w:r>
      <w:r w:rsidR="00CA1411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 xml:space="preserve"> 3</w:t>
      </w:r>
      <w:r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, </w:t>
      </w:r>
      <w:proofErr w:type="spellStart"/>
      <w:r w:rsidR="0072424E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Hongxia</w:t>
      </w:r>
      <w:proofErr w:type="spellEnd"/>
      <w:r w:rsidR="0072424E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Ni</w:t>
      </w:r>
      <w:r w:rsidR="0072424E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>4</w:t>
      </w:r>
      <w:r w:rsidR="0072424E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, </w:t>
      </w:r>
      <w:proofErr w:type="spellStart"/>
      <w:r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Jinsheng</w:t>
      </w:r>
      <w:proofErr w:type="spellEnd"/>
      <w:r w:rsidR="00341BE7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Wen</w:t>
      </w:r>
      <w:r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 xml:space="preserve"> </w:t>
      </w:r>
      <w:r w:rsidR="00CA1411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>1</w:t>
      </w:r>
      <w:r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*</w:t>
      </w:r>
    </w:p>
    <w:p w14:paraId="42380120" w14:textId="77777777" w:rsidR="009655A5" w:rsidRPr="00BC6DEE" w:rsidRDefault="009655A5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1591E714" w14:textId="539636B3" w:rsidR="007D13D3" w:rsidRPr="00BC6DEE" w:rsidRDefault="002C523E" w:rsidP="0016724E">
      <w:pPr>
        <w:pStyle w:val="a4"/>
        <w:adjustRightInd w:val="0"/>
        <w:snapToGrid w:val="0"/>
        <w:spacing w:before="0" w:beforeAutospacing="0" w:after="0" w:afterAutospacing="0"/>
        <w:ind w:leftChars="-1" w:left="-2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BC6DEE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1</w:t>
      </w:r>
      <w:r w:rsidR="00092E2F" w:rsidRPr="00BC6DE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7D13D3" w:rsidRPr="00BC6DEE">
        <w:rPr>
          <w:rFonts w:ascii="Times New Roman" w:hAnsi="Times New Roman" w:cs="Times New Roman"/>
          <w:color w:val="000000" w:themeColor="text1"/>
          <w:sz w:val="21"/>
          <w:szCs w:val="21"/>
        </w:rPr>
        <w:t>School of Basic Medical Sciences, Health Science Center, Ningbo University, Ningbo, China</w:t>
      </w:r>
      <w:r w:rsidR="007D13D3" w:rsidRPr="00BC6DEE">
        <w:rPr>
          <w:rFonts w:ascii="Times New Roman" w:hAnsi="Times New Roman" w:cs="Times New Roman"/>
          <w:color w:val="000000" w:themeColor="text1"/>
          <w:sz w:val="21"/>
          <w:szCs w:val="21"/>
        </w:rPr>
        <w:br/>
      </w:r>
      <w:r w:rsidRPr="00BC6DEE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2</w:t>
      </w:r>
      <w:r w:rsidR="007D13D3" w:rsidRPr="00BC6DE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Wenzhou Central Blood Station, Wenzhou, China</w:t>
      </w:r>
      <w:r w:rsidR="007D13D3" w:rsidRPr="00BC6DEE">
        <w:rPr>
          <w:rFonts w:ascii="Times New Roman" w:hAnsi="Times New Roman" w:cs="Times New Roman"/>
          <w:color w:val="000000" w:themeColor="text1"/>
          <w:sz w:val="21"/>
          <w:szCs w:val="21"/>
        </w:rPr>
        <w:br/>
      </w:r>
      <w:r w:rsidRPr="00BC6DEE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3</w:t>
      </w:r>
      <w:r w:rsidR="007D13D3" w:rsidRPr="00BC6DE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Key Laboratory of Laboratory Medicine, Ministry of Education, Zhejiang Provincial Key</w:t>
      </w:r>
      <w:r w:rsidR="0016724E" w:rsidRPr="00BC6DE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7D13D3" w:rsidRPr="00BC6DE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Laboratory of Medical Genetics, College of Laboratory Medicine and Life sciences, Wenzhou Medical University, Wenzhou, China </w:t>
      </w:r>
    </w:p>
    <w:p w14:paraId="244E25D2" w14:textId="21EDBB99" w:rsidR="009655A5" w:rsidRPr="00BC6DEE" w:rsidRDefault="0072424E">
      <w:pPr>
        <w:rPr>
          <w:rFonts w:ascii="Times New Roman" w:hAnsi="Times New Roman" w:cs="Times New Roman"/>
          <w:bCs/>
          <w:color w:val="000000" w:themeColor="text1"/>
          <w:sz w:val="21"/>
          <w:szCs w:val="21"/>
        </w:rPr>
      </w:pPr>
      <w:r w:rsidRPr="00BC6DEE">
        <w:rPr>
          <w:rFonts w:ascii="Times New Roman" w:hAnsi="Times New Roman" w:cs="Times New Roman" w:hint="eastAsia"/>
          <w:bCs/>
          <w:color w:val="000000" w:themeColor="text1"/>
          <w:sz w:val="21"/>
          <w:szCs w:val="21"/>
          <w:vertAlign w:val="superscript"/>
        </w:rPr>
        <w:t>4</w:t>
      </w:r>
      <w:r w:rsidRPr="00BC6DEE">
        <w:rPr>
          <w:color w:val="000000" w:themeColor="text1"/>
          <w:sz w:val="21"/>
          <w:szCs w:val="21"/>
        </w:rPr>
        <w:t xml:space="preserve"> </w:t>
      </w:r>
      <w:r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Ningbo </w:t>
      </w:r>
      <w:r w:rsidR="00F15290" w:rsidRPr="00BC6DEE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>Mu</w:t>
      </w:r>
      <w:r w:rsidR="00F15290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nicipal </w:t>
      </w:r>
      <w:r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Center for Disease Control and Prevention, Ningbo, China</w:t>
      </w:r>
    </w:p>
    <w:p w14:paraId="6AB93719" w14:textId="77777777" w:rsidR="009655A5" w:rsidRPr="00BC6DEE" w:rsidRDefault="009655A5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7CF066D0" w14:textId="00ABA7D4" w:rsidR="009655A5" w:rsidRPr="00BC6DEE" w:rsidRDefault="002C523E">
      <w:pPr>
        <w:rPr>
          <w:rFonts w:ascii="Times New Roman" w:hAnsi="Times New Roman" w:cs="Times New Roman"/>
          <w:bCs/>
          <w:color w:val="000000" w:themeColor="text1"/>
          <w:sz w:val="21"/>
          <w:szCs w:val="21"/>
        </w:rPr>
      </w:pPr>
      <w:proofErr w:type="spellStart"/>
      <w:r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>a</w:t>
      </w:r>
      <w:r w:rsidR="00092E2F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These</w:t>
      </w:r>
      <w:proofErr w:type="spellEnd"/>
      <w:r w:rsidR="00092E2F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authors contributed equally to this work.</w:t>
      </w:r>
    </w:p>
    <w:p w14:paraId="21B27B40" w14:textId="54521EEB" w:rsidR="00092E2F" w:rsidRPr="00BC6DEE" w:rsidRDefault="00092E2F">
      <w:pPr>
        <w:rPr>
          <w:rFonts w:ascii="Times New Roman" w:hAnsi="Times New Roman" w:cs="Times New Roman"/>
          <w:bCs/>
          <w:color w:val="000000" w:themeColor="text1"/>
          <w:sz w:val="21"/>
          <w:szCs w:val="21"/>
        </w:rPr>
      </w:pPr>
      <w:r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*C</w:t>
      </w:r>
      <w:r w:rsidR="00341BE7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ORRESPONDENCE</w:t>
      </w:r>
      <w:r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. </w:t>
      </w:r>
      <w:r w:rsidR="00B66360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</w:t>
      </w:r>
      <w:proofErr w:type="spellStart"/>
      <w:r w:rsidR="00341BE7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Jinsheng</w:t>
      </w:r>
      <w:proofErr w:type="spellEnd"/>
      <w:r w:rsidR="00341BE7"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Wen, </w:t>
      </w:r>
      <w:r w:rsidRPr="00BC6DEE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wenjinsheng@nbu.edu.cn</w:t>
      </w:r>
    </w:p>
    <w:bookmarkEnd w:id="0"/>
    <w:p w14:paraId="3386C9E7" w14:textId="77777777" w:rsidR="009655A5" w:rsidRPr="002F1CE9" w:rsidRDefault="009655A5">
      <w:pPr>
        <w:rPr>
          <w:rFonts w:ascii="Times New Roman" w:hAnsi="Times New Roman" w:cs="Times New Roman"/>
          <w:bCs/>
          <w:color w:val="000000" w:themeColor="text1"/>
          <w:sz w:val="21"/>
          <w:szCs w:val="21"/>
        </w:rPr>
      </w:pPr>
    </w:p>
    <w:p w14:paraId="757BCDF2" w14:textId="77777777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48A8EFC" w14:textId="77777777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FED31CC" w14:textId="77777777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97271C0" w14:textId="77777777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F1283CC" w14:textId="77777777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3C67340" w14:textId="77777777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D2AA23D" w14:textId="77777777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EE64250" w14:textId="77777777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8763ADE" w14:textId="77777777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159DDE1" w14:textId="77777777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86EE075" w14:textId="77777777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1B0408E" w14:textId="77777777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A72DF9D" w14:textId="77777777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22B9208" w14:textId="77777777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E2E9B8B" w14:textId="77777777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B9FDF66" w14:textId="77777777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5E26A50" w14:textId="77777777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B79FBB6" w14:textId="77777777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F520E44" w14:textId="77777777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EBBE3C5" w14:textId="77777777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558CC41" w14:textId="77777777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D936E8B" w14:textId="34C3D3E9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7A56E8E" w14:textId="008F206C" w:rsidR="00E42B6A" w:rsidRPr="002F1CE9" w:rsidRDefault="00E42B6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DDB72C1" w14:textId="36CE0D56" w:rsidR="00E42B6A" w:rsidRPr="002F1CE9" w:rsidRDefault="00E42B6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9E27C91" w14:textId="20D17A14" w:rsidR="00E42B6A" w:rsidRPr="002F1CE9" w:rsidRDefault="00E42B6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F451BF9" w14:textId="110216A3" w:rsidR="00E42B6A" w:rsidRPr="002F1CE9" w:rsidRDefault="00E42B6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82B2B22" w14:textId="4B226881" w:rsidR="0016724E" w:rsidRPr="002F1CE9" w:rsidRDefault="0016724E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4FABCD1" w14:textId="76D675A6" w:rsidR="009655A5" w:rsidRPr="002F1CE9" w:rsidRDefault="009655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72F33BE" w14:textId="05FABCE4" w:rsidR="009655A5" w:rsidRDefault="009655A5" w:rsidP="00F4581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9E7C15F" w14:textId="0AF22604" w:rsidR="008B112A" w:rsidRDefault="008B112A" w:rsidP="00265CAC">
      <w:pPr>
        <w:rPr>
          <w:rFonts w:ascii="Times New Roman" w:hAnsi="Times New Roman" w:cs="Times New Roman"/>
          <w:szCs w:val="21"/>
        </w:rPr>
      </w:pPr>
    </w:p>
    <w:p w14:paraId="619A6F6F" w14:textId="0C0CF57E" w:rsidR="004D0002" w:rsidRPr="00496ECD" w:rsidRDefault="004D0002" w:rsidP="008B112A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  <w:r w:rsidRPr="00496ECD">
        <w:rPr>
          <w:rFonts w:ascii="Times New Roman" w:hAnsi="Times New Roman" w:cs="Times New Roman" w:hint="eastAsia"/>
          <w:b/>
        </w:rPr>
        <w:lastRenderedPageBreak/>
        <w:t>S</w:t>
      </w:r>
      <w:r>
        <w:rPr>
          <w:rFonts w:ascii="Times New Roman" w:hAnsi="Times New Roman" w:cs="Times New Roman"/>
          <w:b/>
        </w:rPr>
        <w:t>upplementary materials</w:t>
      </w:r>
    </w:p>
    <w:p w14:paraId="7CB1DF32" w14:textId="77777777" w:rsidR="004D0002" w:rsidRPr="0016724E" w:rsidRDefault="004D0002" w:rsidP="004D000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1"/>
          <w:szCs w:val="21"/>
          <w:highlight w:val="yellow"/>
        </w:rPr>
      </w:pPr>
      <w:r>
        <w:rPr>
          <w:rFonts w:ascii="Times New Roman" w:hAnsi="Times New Roman" w:cs="Times New Roman" w:hint="eastAsia"/>
          <w:b/>
          <w:noProof/>
          <w:sz w:val="21"/>
          <w:szCs w:val="21"/>
        </w:rPr>
        <w:drawing>
          <wp:inline distT="0" distB="0" distL="0" distR="0" wp14:anchorId="10D5933D" wp14:editId="6C7E49DF">
            <wp:extent cx="4856297" cy="4172682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附图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7872" cy="417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C7441" w14:textId="77777777" w:rsidR="004D0002" w:rsidRPr="00BC6DEE" w:rsidRDefault="004D0002" w:rsidP="004D0002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496ECD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FIGURE S1. </w:t>
      </w:r>
      <w:r w:rsidRPr="00496E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A</w:t>
      </w:r>
      <w:r w:rsidRPr="00496ECD">
        <w:rPr>
          <w:rFonts w:ascii="Times New Roman" w:hAnsi="Times New Roman" w:cs="Times New Roman"/>
          <w:color w:val="000000" w:themeColor="text1"/>
          <w:sz w:val="21"/>
          <w:szCs w:val="21"/>
        </w:rPr>
        <w:t>garose gel electrophoresis of mRNA pre</w:t>
      </w:r>
      <w:r w:rsidRPr="00BC6DE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ared </w:t>
      </w:r>
      <w:r w:rsidRPr="00BC6DEE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in vitro</w:t>
      </w:r>
    </w:p>
    <w:p w14:paraId="1494BB75" w14:textId="77777777" w:rsidR="004D0002" w:rsidRPr="00BC6DEE" w:rsidRDefault="004D0002" w:rsidP="004D0002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BC6DE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U</w:t>
      </w:r>
      <w:r w:rsidRPr="00BC6DE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ing linearized recombinant plasmid as template, RNA was prepared by </w:t>
      </w:r>
      <w:r w:rsidRPr="00BC6DEE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in vitro</w:t>
      </w:r>
      <w:r w:rsidRPr="00BC6DE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ranscription. mRNA was generated by capping the 5' terminus of RNA and subjected to agarose gel electrophoresis.</w:t>
      </w:r>
    </w:p>
    <w:p w14:paraId="28E822D0" w14:textId="77777777" w:rsidR="004D0002" w:rsidRPr="00BC6DEE" w:rsidRDefault="004D0002" w:rsidP="004D0002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</w:rPr>
      </w:pPr>
    </w:p>
    <w:p w14:paraId="6C8C5EF3" w14:textId="77777777" w:rsidR="004D0002" w:rsidRPr="0016724E" w:rsidRDefault="004D0002" w:rsidP="004D0002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noProof/>
          <w:color w:val="FF0000"/>
        </w:rPr>
        <w:lastRenderedPageBreak/>
        <w:drawing>
          <wp:inline distT="0" distB="0" distL="0" distR="0" wp14:anchorId="43E4F17D" wp14:editId="41111D74">
            <wp:extent cx="6211570" cy="444563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1570" cy="444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384DD" w14:textId="77777777" w:rsidR="004D0002" w:rsidRPr="0016724E" w:rsidRDefault="004D0002" w:rsidP="004D0002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686BB4">
        <w:rPr>
          <w:rFonts w:ascii="Times New Roman" w:hAnsi="Times New Roman" w:cs="Times New Roman"/>
          <w:b/>
          <w:sz w:val="21"/>
          <w:szCs w:val="21"/>
        </w:rPr>
        <w:t>F</w:t>
      </w:r>
      <w:r>
        <w:rPr>
          <w:rFonts w:ascii="Times New Roman" w:hAnsi="Times New Roman" w:cs="Times New Roman"/>
          <w:b/>
          <w:sz w:val="21"/>
          <w:szCs w:val="21"/>
        </w:rPr>
        <w:t>IGURE</w:t>
      </w:r>
      <w:r w:rsidRPr="00686BB4"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sz w:val="21"/>
          <w:szCs w:val="21"/>
        </w:rPr>
        <w:t>S</w:t>
      </w:r>
      <w:r w:rsidRPr="00686BB4">
        <w:rPr>
          <w:rFonts w:ascii="Times New Roman" w:hAnsi="Times New Roman" w:cs="Times New Roman"/>
          <w:b/>
          <w:sz w:val="21"/>
          <w:szCs w:val="21"/>
        </w:rPr>
        <w:t>2</w:t>
      </w:r>
      <w:r w:rsidRPr="0016724E">
        <w:rPr>
          <w:rFonts w:ascii="Times New Roman" w:hAnsi="Times New Roman" w:cs="Times New Roman"/>
          <w:sz w:val="21"/>
          <w:szCs w:val="21"/>
        </w:rPr>
        <w:t xml:space="preserve">. </w:t>
      </w:r>
      <w:r w:rsidRPr="0016724E">
        <w:rPr>
          <w:rFonts w:ascii="Times New Roman" w:hAnsi="Times New Roman" w:cs="Times New Roman"/>
          <w:color w:val="000000" w:themeColor="text1"/>
          <w:sz w:val="21"/>
          <w:szCs w:val="21"/>
        </w:rPr>
        <w:t>Ad5-JEV-E</w:t>
      </w:r>
      <w:r w:rsidRPr="0016724E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mut</w:t>
      </w:r>
      <w:r w:rsidRPr="0016724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mmunization induces low level of ZIKV-E-cross-reactive IgG response</w:t>
      </w:r>
    </w:p>
    <w:p w14:paraId="4DAD0467" w14:textId="5841D923" w:rsidR="004D0002" w:rsidRDefault="004D0002" w:rsidP="004D0002">
      <w:pPr>
        <w:rPr>
          <w:rFonts w:ascii="Times New Roman" w:hAnsi="Times New Roman" w:cs="Times New Roman"/>
        </w:rPr>
      </w:pPr>
      <w:r w:rsidRPr="0016724E">
        <w:rPr>
          <w:rFonts w:ascii="Times New Roman" w:hAnsi="Times New Roman" w:cs="Times New Roman"/>
          <w:sz w:val="21"/>
          <w:szCs w:val="21"/>
        </w:rPr>
        <w:t>(A-D) Mouse sera were collected from mock-immune (n=5), Ad5-JEV-E</w:t>
      </w:r>
      <w:r w:rsidRPr="0016724E">
        <w:rPr>
          <w:rFonts w:ascii="Times New Roman" w:hAnsi="Times New Roman" w:cs="Times New Roman"/>
          <w:sz w:val="21"/>
          <w:szCs w:val="21"/>
          <w:vertAlign w:val="superscript"/>
        </w:rPr>
        <w:t>WT</w:t>
      </w:r>
      <w:r w:rsidRPr="0016724E">
        <w:rPr>
          <w:rFonts w:ascii="Times New Roman" w:hAnsi="Times New Roman" w:cs="Times New Roman"/>
          <w:sz w:val="21"/>
          <w:szCs w:val="21"/>
        </w:rPr>
        <w:t>-immune (n=5), and Ad5-JEV-E</w:t>
      </w:r>
      <w:r w:rsidRPr="0016724E">
        <w:rPr>
          <w:rFonts w:ascii="Times New Roman" w:hAnsi="Times New Roman" w:cs="Times New Roman"/>
          <w:sz w:val="21"/>
          <w:szCs w:val="21"/>
          <w:vertAlign w:val="superscript"/>
        </w:rPr>
        <w:t>mut</w:t>
      </w:r>
      <w:r w:rsidRPr="0016724E">
        <w:rPr>
          <w:rFonts w:ascii="Times New Roman" w:hAnsi="Times New Roman" w:cs="Times New Roman"/>
          <w:sz w:val="21"/>
          <w:szCs w:val="21"/>
        </w:rPr>
        <w:t>-immune mice (n=5). The levels of JEV-E</w:t>
      </w:r>
      <w:r w:rsidRPr="0016724E">
        <w:rPr>
          <w:rFonts w:ascii="Times New Roman" w:hAnsi="Times New Roman" w:cs="Times New Roman"/>
          <w:sz w:val="21"/>
          <w:szCs w:val="21"/>
          <w:vertAlign w:val="subscript"/>
        </w:rPr>
        <w:t>406</w:t>
      </w:r>
      <w:r w:rsidRPr="0016724E">
        <w:rPr>
          <w:rFonts w:ascii="Times New Roman" w:hAnsi="Times New Roman" w:cs="Times New Roman"/>
          <w:sz w:val="21"/>
          <w:szCs w:val="21"/>
        </w:rPr>
        <w:t>- and ZIKV-E</w:t>
      </w:r>
      <w:r w:rsidRPr="0016724E">
        <w:rPr>
          <w:rFonts w:ascii="Times New Roman" w:hAnsi="Times New Roman" w:cs="Times New Roman"/>
          <w:sz w:val="21"/>
          <w:szCs w:val="21"/>
          <w:vertAlign w:val="subscript"/>
        </w:rPr>
        <w:t>410</w:t>
      </w:r>
      <w:r w:rsidRPr="0016724E">
        <w:rPr>
          <w:rFonts w:ascii="Times New Roman" w:hAnsi="Times New Roman" w:cs="Times New Roman"/>
          <w:sz w:val="21"/>
          <w:szCs w:val="21"/>
        </w:rPr>
        <w:t xml:space="preserve">-reactive IgG were measured using ELISA. Data are presented as the mean ± SEM. </w:t>
      </w:r>
    </w:p>
    <w:p w14:paraId="018EAF66" w14:textId="77777777" w:rsidR="004D0002" w:rsidRDefault="004D0002" w:rsidP="004D0002">
      <w:pPr>
        <w:rPr>
          <w:rFonts w:ascii="Times New Roman" w:hAnsi="Times New Roman" w:cs="Times New Roman"/>
        </w:rPr>
      </w:pPr>
    </w:p>
    <w:p w14:paraId="59EB9693" w14:textId="21ACD610" w:rsidR="004D0002" w:rsidRDefault="004D0002" w:rsidP="004D0002">
      <w:pPr>
        <w:rPr>
          <w:rFonts w:ascii="Times New Roman" w:hAnsi="Times New Roman" w:cs="Times New Roman"/>
        </w:rPr>
      </w:pPr>
    </w:p>
    <w:p w14:paraId="7E9CE705" w14:textId="6457A865" w:rsidR="0051528A" w:rsidRDefault="0051528A" w:rsidP="004D0002">
      <w:pPr>
        <w:rPr>
          <w:rFonts w:ascii="Times New Roman" w:hAnsi="Times New Roman" w:cs="Times New Roman"/>
        </w:rPr>
      </w:pPr>
    </w:p>
    <w:p w14:paraId="11E41505" w14:textId="76070AA0" w:rsidR="0051528A" w:rsidRDefault="0051528A" w:rsidP="004D0002">
      <w:pPr>
        <w:rPr>
          <w:rFonts w:ascii="Times New Roman" w:hAnsi="Times New Roman" w:cs="Times New Roman"/>
        </w:rPr>
      </w:pPr>
    </w:p>
    <w:p w14:paraId="072F839B" w14:textId="44D87EF1" w:rsidR="0051528A" w:rsidRDefault="0051528A" w:rsidP="004D0002">
      <w:pPr>
        <w:rPr>
          <w:rFonts w:ascii="Times New Roman" w:hAnsi="Times New Roman" w:cs="Times New Roman"/>
        </w:rPr>
      </w:pPr>
    </w:p>
    <w:p w14:paraId="408AAEC7" w14:textId="235FF038" w:rsidR="0051528A" w:rsidRDefault="0051528A" w:rsidP="004D0002">
      <w:pPr>
        <w:rPr>
          <w:rFonts w:ascii="Times New Roman" w:hAnsi="Times New Roman" w:cs="Times New Roman"/>
        </w:rPr>
      </w:pPr>
    </w:p>
    <w:p w14:paraId="328F6BB6" w14:textId="4323F704" w:rsidR="0051528A" w:rsidRDefault="0051528A" w:rsidP="004D0002">
      <w:pPr>
        <w:rPr>
          <w:rFonts w:ascii="Times New Roman" w:hAnsi="Times New Roman" w:cs="Times New Roman"/>
        </w:rPr>
      </w:pPr>
    </w:p>
    <w:p w14:paraId="55C81C62" w14:textId="78F5C3D3" w:rsidR="0051528A" w:rsidRDefault="0051528A" w:rsidP="004D0002">
      <w:pPr>
        <w:rPr>
          <w:rFonts w:ascii="Times New Roman" w:hAnsi="Times New Roman" w:cs="Times New Roman"/>
        </w:rPr>
      </w:pPr>
    </w:p>
    <w:p w14:paraId="076668E5" w14:textId="7ED2DAC0" w:rsidR="0051528A" w:rsidRDefault="0051528A" w:rsidP="004D0002">
      <w:pPr>
        <w:rPr>
          <w:rFonts w:ascii="Times New Roman" w:hAnsi="Times New Roman" w:cs="Times New Roman"/>
        </w:rPr>
      </w:pPr>
    </w:p>
    <w:p w14:paraId="7A1EF57A" w14:textId="10BC41BC" w:rsidR="0051528A" w:rsidRDefault="0051528A" w:rsidP="004D0002">
      <w:pPr>
        <w:rPr>
          <w:rFonts w:ascii="Times New Roman" w:hAnsi="Times New Roman" w:cs="Times New Roman"/>
        </w:rPr>
      </w:pPr>
    </w:p>
    <w:p w14:paraId="213278E1" w14:textId="28541054" w:rsidR="0051528A" w:rsidRDefault="0051528A" w:rsidP="004D0002">
      <w:pPr>
        <w:rPr>
          <w:rFonts w:ascii="Times New Roman" w:hAnsi="Times New Roman" w:cs="Times New Roman"/>
        </w:rPr>
      </w:pPr>
    </w:p>
    <w:p w14:paraId="3C033005" w14:textId="615610EC" w:rsidR="0051528A" w:rsidRDefault="0051528A" w:rsidP="004D0002">
      <w:pPr>
        <w:rPr>
          <w:rFonts w:ascii="Times New Roman" w:hAnsi="Times New Roman" w:cs="Times New Roman"/>
        </w:rPr>
      </w:pPr>
    </w:p>
    <w:p w14:paraId="3DD41729" w14:textId="0C89492E" w:rsidR="0051528A" w:rsidRDefault="0051528A" w:rsidP="004D0002">
      <w:pPr>
        <w:rPr>
          <w:rFonts w:ascii="Times New Roman" w:hAnsi="Times New Roman" w:cs="Times New Roman"/>
        </w:rPr>
      </w:pPr>
    </w:p>
    <w:p w14:paraId="09C90F8E" w14:textId="016663A7" w:rsidR="0051528A" w:rsidRDefault="0051528A" w:rsidP="004D0002">
      <w:pPr>
        <w:rPr>
          <w:rFonts w:ascii="Times New Roman" w:hAnsi="Times New Roman" w:cs="Times New Roman"/>
        </w:rPr>
      </w:pPr>
    </w:p>
    <w:p w14:paraId="50099F76" w14:textId="1C3748A3" w:rsidR="0051528A" w:rsidRDefault="0051528A" w:rsidP="004D0002">
      <w:pPr>
        <w:rPr>
          <w:rFonts w:ascii="Times New Roman" w:hAnsi="Times New Roman" w:cs="Times New Roman"/>
        </w:rPr>
      </w:pPr>
    </w:p>
    <w:p w14:paraId="0FEA6132" w14:textId="2D9F75AF" w:rsidR="0051528A" w:rsidRDefault="0051528A" w:rsidP="004D0002">
      <w:pPr>
        <w:rPr>
          <w:rFonts w:ascii="Times New Roman" w:hAnsi="Times New Roman" w:cs="Times New Roman"/>
        </w:rPr>
      </w:pPr>
    </w:p>
    <w:p w14:paraId="59728F18" w14:textId="1AE8615D" w:rsidR="0051528A" w:rsidRDefault="0051528A" w:rsidP="004D0002">
      <w:pPr>
        <w:rPr>
          <w:rFonts w:ascii="Times New Roman" w:hAnsi="Times New Roman" w:cs="Times New Roman"/>
        </w:rPr>
      </w:pPr>
    </w:p>
    <w:p w14:paraId="5FEBF7DD" w14:textId="77777777" w:rsidR="0051528A" w:rsidRDefault="0051528A" w:rsidP="004D0002">
      <w:pPr>
        <w:rPr>
          <w:rFonts w:ascii="Times New Roman" w:hAnsi="Times New Roman" w:cs="Times New Roman"/>
        </w:rPr>
      </w:pPr>
    </w:p>
    <w:tbl>
      <w:tblPr>
        <w:tblW w:w="8220" w:type="dxa"/>
        <w:tblLook w:val="04A0" w:firstRow="1" w:lastRow="0" w:firstColumn="1" w:lastColumn="0" w:noHBand="0" w:noVBand="1"/>
      </w:tblPr>
      <w:tblGrid>
        <w:gridCol w:w="2720"/>
        <w:gridCol w:w="3185"/>
        <w:gridCol w:w="2315"/>
      </w:tblGrid>
      <w:tr w:rsidR="004D0002" w14:paraId="151293D8" w14:textId="77777777" w:rsidTr="005B08AA">
        <w:trPr>
          <w:trHeight w:val="360"/>
        </w:trPr>
        <w:tc>
          <w:tcPr>
            <w:tcW w:w="8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59EC" w14:textId="7133F2F2" w:rsidR="004D0002" w:rsidRPr="00990A49" w:rsidRDefault="004D0002" w:rsidP="005B08AA">
            <w:pPr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90A49">
              <w:rPr>
                <w:rFonts w:ascii="Times New Roman" w:eastAsia="DengXian" w:hAnsi="Times New Roman" w:cs="Times New Roman"/>
                <w:b/>
                <w:color w:val="000000"/>
              </w:rPr>
              <w:lastRenderedPageBreak/>
              <w:t>T</w:t>
            </w:r>
            <w:r>
              <w:rPr>
                <w:rFonts w:ascii="Times New Roman" w:eastAsia="DengXian" w:hAnsi="Times New Roman" w:cs="Times New Roman"/>
                <w:b/>
                <w:color w:val="000000"/>
              </w:rPr>
              <w:t xml:space="preserve">ABLE </w:t>
            </w:r>
            <w:r w:rsidR="008B112A">
              <w:rPr>
                <w:rFonts w:ascii="Times New Roman" w:eastAsia="DengXian" w:hAnsi="Times New Roman" w:cs="Times New Roman"/>
                <w:b/>
                <w:color w:val="000000"/>
              </w:rPr>
              <w:t>S</w:t>
            </w:r>
            <w:r w:rsidRPr="00990A49">
              <w:rPr>
                <w:rFonts w:ascii="Times New Roman" w:eastAsia="DengXian" w:hAnsi="Times New Roman" w:cs="Times New Roman"/>
                <w:b/>
                <w:color w:val="000000"/>
              </w:rPr>
              <w:t xml:space="preserve">1. </w:t>
            </w:r>
            <w:r w:rsidRPr="00496ECD">
              <w:rPr>
                <w:rFonts w:ascii="Times New Roman" w:eastAsia="DengXian" w:hAnsi="Times New Roman" w:cs="Times New Roman"/>
                <w:color w:val="000000"/>
              </w:rPr>
              <w:t>JEV-derived H-2</w:t>
            </w:r>
            <w:r w:rsidRPr="00496EC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b</w:t>
            </w:r>
            <w:r w:rsidRPr="00496ECD">
              <w:rPr>
                <w:rFonts w:ascii="Times New Roman" w:eastAsia="DengXian" w:hAnsi="Times New Roman" w:cs="Times New Roman"/>
                <w:color w:val="000000"/>
              </w:rPr>
              <w:t>-restricted epitopes and ZIKV variants</w:t>
            </w:r>
          </w:p>
        </w:tc>
      </w:tr>
      <w:tr w:rsidR="004D0002" w14:paraId="71D9D280" w14:textId="77777777" w:rsidTr="005B08AA">
        <w:trPr>
          <w:trHeight w:val="360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E8889" w14:textId="77777777" w:rsidR="004D0002" w:rsidRDefault="004D0002" w:rsidP="005B08A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eptides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892B0" w14:textId="77777777" w:rsidR="004D0002" w:rsidRDefault="004D0002" w:rsidP="005B08A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equences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03624" w14:textId="77777777" w:rsidR="004D0002" w:rsidRDefault="004D0002" w:rsidP="005B08A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Homology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4D0002" w14:paraId="2AE5B128" w14:textId="77777777" w:rsidTr="005B08AA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D6705" w14:textId="77777777" w:rsidR="004D0002" w:rsidRDefault="004D0002" w:rsidP="005B08A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JEV-E</w:t>
            </w:r>
            <w:r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4-12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601A9" w14:textId="77777777" w:rsidR="004D0002" w:rsidRDefault="004D0002" w:rsidP="005B08A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GMGNRDFI</w:t>
            </w:r>
          </w:p>
        </w:tc>
        <w:tc>
          <w:tcPr>
            <w:tcW w:w="2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A77E1" w14:textId="77777777" w:rsidR="004D0002" w:rsidRDefault="004D0002" w:rsidP="005B08A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6%</w:t>
            </w:r>
          </w:p>
        </w:tc>
      </w:tr>
      <w:tr w:rsidR="004D0002" w14:paraId="5DCBF679" w14:textId="77777777" w:rsidTr="005B08AA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A0AC5" w14:textId="77777777" w:rsidR="004D0002" w:rsidRDefault="004D0002" w:rsidP="005B08A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ZIKV-E</w:t>
            </w:r>
            <w:r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4-12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C0D19" w14:textId="77777777" w:rsidR="004D0002" w:rsidRDefault="004D0002" w:rsidP="005B08A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GVSNRDFV</w:t>
            </w:r>
          </w:p>
        </w:tc>
        <w:tc>
          <w:tcPr>
            <w:tcW w:w="23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F3048" w14:textId="77777777" w:rsidR="004D0002" w:rsidRDefault="004D0002" w:rsidP="005B08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D0002" w14:paraId="03D3A35F" w14:textId="77777777" w:rsidTr="005B08AA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BB6243" w14:textId="77777777" w:rsidR="004D0002" w:rsidRDefault="004D0002" w:rsidP="005B08A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JEV-E</w:t>
            </w:r>
            <w:r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57-65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B58A2B" w14:textId="77777777" w:rsidR="004D0002" w:rsidRDefault="004D0002" w:rsidP="005B08A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YCYHASV</w:t>
            </w:r>
          </w:p>
        </w:tc>
        <w:tc>
          <w:tcPr>
            <w:tcW w:w="2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8267C3" w14:textId="77777777" w:rsidR="004D0002" w:rsidRDefault="004D0002" w:rsidP="005B08A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8%</w:t>
            </w:r>
          </w:p>
        </w:tc>
      </w:tr>
      <w:tr w:rsidR="004D0002" w14:paraId="40EEB6C3" w14:textId="77777777" w:rsidTr="005B08AA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2F2CFB" w14:textId="77777777" w:rsidR="004D0002" w:rsidRDefault="004D0002" w:rsidP="005B08A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ZIKV-E</w:t>
            </w:r>
            <w:r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57-65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DD7F3C" w14:textId="77777777" w:rsidR="004D0002" w:rsidRDefault="004D0002" w:rsidP="005B08A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YCYEASI</w:t>
            </w:r>
          </w:p>
        </w:tc>
        <w:tc>
          <w:tcPr>
            <w:tcW w:w="23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709C6" w14:textId="77777777" w:rsidR="004D0002" w:rsidRDefault="004D0002" w:rsidP="005B08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D0002" w14:paraId="003C7D03" w14:textId="77777777" w:rsidTr="005B08AA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63BC5" w14:textId="77777777" w:rsidR="004D0002" w:rsidRDefault="004D0002" w:rsidP="005B08A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JEV-E</w:t>
            </w:r>
            <w:r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416-424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FC1BE" w14:textId="77777777" w:rsidR="004D0002" w:rsidRDefault="004D0002" w:rsidP="005B08AA">
            <w:pPr>
              <w:jc w:val="center"/>
              <w:rPr>
                <w:rFonts w:ascii="AdvOT06be25df" w:eastAsia="DengXian" w:hAnsi="AdvOT06be25df" w:hint="eastAsia"/>
                <w:color w:val="000000"/>
              </w:rPr>
            </w:pPr>
            <w:r>
              <w:rPr>
                <w:rFonts w:ascii="AdvOT06be25df" w:eastAsia="DengXian" w:hAnsi="AdvOT06be25df"/>
                <w:color w:val="000000"/>
              </w:rPr>
              <w:t>RLAALGDTA</w:t>
            </w:r>
          </w:p>
        </w:tc>
        <w:tc>
          <w:tcPr>
            <w:tcW w:w="2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87350" w14:textId="77777777" w:rsidR="004D0002" w:rsidRDefault="004D0002" w:rsidP="005B08A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8%</w:t>
            </w:r>
          </w:p>
        </w:tc>
      </w:tr>
      <w:tr w:rsidR="004D0002" w14:paraId="320FBD8B" w14:textId="77777777" w:rsidTr="005B08AA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4915E" w14:textId="77777777" w:rsidR="004D0002" w:rsidRDefault="004D0002" w:rsidP="005B08AA">
            <w:pPr>
              <w:jc w:val="center"/>
              <w:rPr>
                <w:rFonts w:ascii="AdvOT06be25df" w:eastAsia="DengXian" w:hAnsi="AdvOT06be25df" w:hint="eastAsia"/>
                <w:color w:val="000000"/>
              </w:rPr>
            </w:pPr>
            <w:r>
              <w:rPr>
                <w:rFonts w:ascii="AdvOT06be25df" w:eastAsia="DengXian" w:hAnsi="AdvOT06be25df"/>
                <w:color w:val="000000"/>
              </w:rPr>
              <w:t>ZIKV-E</w:t>
            </w:r>
            <w:r>
              <w:rPr>
                <w:rFonts w:ascii="AdvOT06be25df" w:eastAsia="DengXian" w:hAnsi="AdvOT06be25df"/>
                <w:color w:val="000000"/>
                <w:vertAlign w:val="subscript"/>
              </w:rPr>
              <w:t xml:space="preserve">420-428 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97C3E" w14:textId="77777777" w:rsidR="004D0002" w:rsidRDefault="004D0002" w:rsidP="005B08A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MAVLGDTA</w:t>
            </w:r>
          </w:p>
        </w:tc>
        <w:tc>
          <w:tcPr>
            <w:tcW w:w="23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04E7D" w14:textId="77777777" w:rsidR="004D0002" w:rsidRDefault="004D0002" w:rsidP="005B08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D0002" w14:paraId="65FA30D1" w14:textId="77777777" w:rsidTr="005B08AA">
        <w:trPr>
          <w:trHeight w:val="201"/>
        </w:trPr>
        <w:tc>
          <w:tcPr>
            <w:tcW w:w="82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56D0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a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ptide position is determined according to the amino acid sequence JEV strain and ZIKV strain.</w:t>
            </w:r>
          </w:p>
        </w:tc>
      </w:tr>
      <w:tr w:rsidR="004D0002" w14:paraId="23B8EEDD" w14:textId="77777777" w:rsidTr="005B08AA">
        <w:trPr>
          <w:trHeight w:val="143"/>
        </w:trPr>
        <w:tc>
          <w:tcPr>
            <w:tcW w:w="8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FB82A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b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ercentage of shared amino acid between ZIKV epitope and JEV variant.</w:t>
            </w:r>
          </w:p>
        </w:tc>
      </w:tr>
    </w:tbl>
    <w:p w14:paraId="08B05254" w14:textId="77777777" w:rsidR="004D0002" w:rsidRDefault="004D0002" w:rsidP="004D0002">
      <w:pPr>
        <w:adjustRightInd w:val="0"/>
        <w:snapToGrid w:val="0"/>
        <w:rPr>
          <w:rFonts w:ascii="Times New Roman" w:hAnsi="Times New Roman" w:cs="Times New Roman"/>
        </w:rPr>
      </w:pPr>
    </w:p>
    <w:p w14:paraId="6F532346" w14:textId="77777777" w:rsidR="004D0002" w:rsidRDefault="004D0002" w:rsidP="004D0002">
      <w:pPr>
        <w:rPr>
          <w:rFonts w:ascii="Times New Roman" w:hAnsi="Times New Roman" w:cs="Times New Roman"/>
        </w:rPr>
      </w:pPr>
    </w:p>
    <w:p w14:paraId="637D2E90" w14:textId="77777777" w:rsidR="004D0002" w:rsidRDefault="004D0002" w:rsidP="004D0002">
      <w:pPr>
        <w:rPr>
          <w:rFonts w:ascii="Times New Roman" w:hAnsi="Times New Roman" w:cs="Times New Roman"/>
        </w:rPr>
      </w:pPr>
    </w:p>
    <w:p w14:paraId="54702726" w14:textId="7A90B345" w:rsidR="004D0002" w:rsidRDefault="004D0002" w:rsidP="004D0002">
      <w:pPr>
        <w:rPr>
          <w:rFonts w:ascii="Times New Roman" w:hAnsi="Times New Roman" w:cs="Times New Roman"/>
        </w:rPr>
      </w:pPr>
    </w:p>
    <w:p w14:paraId="1C3A640A" w14:textId="071CA4C9" w:rsidR="0051528A" w:rsidRDefault="0051528A" w:rsidP="004D0002">
      <w:pPr>
        <w:rPr>
          <w:rFonts w:ascii="Times New Roman" w:hAnsi="Times New Roman" w:cs="Times New Roman"/>
        </w:rPr>
      </w:pPr>
    </w:p>
    <w:p w14:paraId="70EA5BA1" w14:textId="69CA1A8F" w:rsidR="0051528A" w:rsidRDefault="0051528A" w:rsidP="004D0002">
      <w:pPr>
        <w:rPr>
          <w:rFonts w:ascii="Times New Roman" w:hAnsi="Times New Roman" w:cs="Times New Roman"/>
        </w:rPr>
      </w:pPr>
    </w:p>
    <w:p w14:paraId="0969CF85" w14:textId="3B4AE68D" w:rsidR="0051528A" w:rsidRDefault="0051528A" w:rsidP="004D0002">
      <w:pPr>
        <w:rPr>
          <w:rFonts w:ascii="Times New Roman" w:hAnsi="Times New Roman" w:cs="Times New Roman"/>
        </w:rPr>
      </w:pPr>
    </w:p>
    <w:p w14:paraId="437B82C5" w14:textId="74548758" w:rsidR="0051528A" w:rsidRDefault="0051528A" w:rsidP="004D0002">
      <w:pPr>
        <w:rPr>
          <w:rFonts w:ascii="Times New Roman" w:hAnsi="Times New Roman" w:cs="Times New Roman"/>
        </w:rPr>
      </w:pPr>
    </w:p>
    <w:p w14:paraId="69D93B9E" w14:textId="4DD117F4" w:rsidR="0051528A" w:rsidRDefault="0051528A" w:rsidP="004D0002">
      <w:pPr>
        <w:rPr>
          <w:rFonts w:ascii="Times New Roman" w:hAnsi="Times New Roman" w:cs="Times New Roman"/>
        </w:rPr>
      </w:pPr>
    </w:p>
    <w:p w14:paraId="6990D9A2" w14:textId="74FA0E90" w:rsidR="0051528A" w:rsidRDefault="0051528A" w:rsidP="004D0002">
      <w:pPr>
        <w:rPr>
          <w:rFonts w:ascii="Times New Roman" w:hAnsi="Times New Roman" w:cs="Times New Roman"/>
        </w:rPr>
      </w:pPr>
    </w:p>
    <w:p w14:paraId="380DAE0A" w14:textId="7FDA75B1" w:rsidR="0051528A" w:rsidRDefault="0051528A" w:rsidP="004D0002">
      <w:pPr>
        <w:rPr>
          <w:rFonts w:ascii="Times New Roman" w:hAnsi="Times New Roman" w:cs="Times New Roman"/>
        </w:rPr>
      </w:pPr>
    </w:p>
    <w:p w14:paraId="7AE2131D" w14:textId="4E043DA4" w:rsidR="0051528A" w:rsidRDefault="0051528A" w:rsidP="004D0002">
      <w:pPr>
        <w:rPr>
          <w:rFonts w:ascii="Times New Roman" w:hAnsi="Times New Roman" w:cs="Times New Roman"/>
        </w:rPr>
      </w:pPr>
    </w:p>
    <w:p w14:paraId="13BD8B08" w14:textId="698B6C33" w:rsidR="0051528A" w:rsidRDefault="0051528A" w:rsidP="004D0002">
      <w:pPr>
        <w:rPr>
          <w:rFonts w:ascii="Times New Roman" w:hAnsi="Times New Roman" w:cs="Times New Roman"/>
        </w:rPr>
      </w:pPr>
    </w:p>
    <w:p w14:paraId="24C2C682" w14:textId="5F4624DE" w:rsidR="0051528A" w:rsidRDefault="0051528A" w:rsidP="004D0002">
      <w:pPr>
        <w:rPr>
          <w:rFonts w:ascii="Times New Roman" w:hAnsi="Times New Roman" w:cs="Times New Roman"/>
        </w:rPr>
      </w:pPr>
    </w:p>
    <w:p w14:paraId="210148F8" w14:textId="49591049" w:rsidR="0051528A" w:rsidRDefault="0051528A" w:rsidP="004D0002">
      <w:pPr>
        <w:rPr>
          <w:rFonts w:ascii="Times New Roman" w:hAnsi="Times New Roman" w:cs="Times New Roman"/>
        </w:rPr>
      </w:pPr>
    </w:p>
    <w:p w14:paraId="78D29137" w14:textId="4119DCDF" w:rsidR="0051528A" w:rsidRDefault="0051528A" w:rsidP="004D0002">
      <w:pPr>
        <w:rPr>
          <w:rFonts w:ascii="Times New Roman" w:hAnsi="Times New Roman" w:cs="Times New Roman"/>
        </w:rPr>
      </w:pPr>
    </w:p>
    <w:p w14:paraId="183B3473" w14:textId="3257E6A9" w:rsidR="0051528A" w:rsidRDefault="0051528A" w:rsidP="004D0002">
      <w:pPr>
        <w:rPr>
          <w:rFonts w:ascii="Times New Roman" w:hAnsi="Times New Roman" w:cs="Times New Roman"/>
        </w:rPr>
      </w:pPr>
    </w:p>
    <w:p w14:paraId="7138B4C9" w14:textId="277C8998" w:rsidR="0051528A" w:rsidRDefault="0051528A" w:rsidP="004D0002">
      <w:pPr>
        <w:rPr>
          <w:rFonts w:ascii="Times New Roman" w:hAnsi="Times New Roman" w:cs="Times New Roman"/>
        </w:rPr>
      </w:pPr>
    </w:p>
    <w:p w14:paraId="6FB74862" w14:textId="6560D255" w:rsidR="0051528A" w:rsidRDefault="0051528A" w:rsidP="004D0002">
      <w:pPr>
        <w:rPr>
          <w:rFonts w:ascii="Times New Roman" w:hAnsi="Times New Roman" w:cs="Times New Roman"/>
        </w:rPr>
      </w:pPr>
    </w:p>
    <w:p w14:paraId="4E71F519" w14:textId="04D4A158" w:rsidR="0051528A" w:rsidRDefault="0051528A" w:rsidP="004D0002">
      <w:pPr>
        <w:rPr>
          <w:rFonts w:ascii="Times New Roman" w:hAnsi="Times New Roman" w:cs="Times New Roman"/>
        </w:rPr>
      </w:pPr>
    </w:p>
    <w:p w14:paraId="6C3E579A" w14:textId="2EB39659" w:rsidR="0051528A" w:rsidRDefault="0051528A" w:rsidP="004D0002">
      <w:pPr>
        <w:rPr>
          <w:rFonts w:ascii="Times New Roman" w:hAnsi="Times New Roman" w:cs="Times New Roman"/>
        </w:rPr>
      </w:pPr>
    </w:p>
    <w:p w14:paraId="3A9BA149" w14:textId="7F8735E6" w:rsidR="0051528A" w:rsidRDefault="0051528A" w:rsidP="004D0002">
      <w:pPr>
        <w:rPr>
          <w:rFonts w:ascii="Times New Roman" w:hAnsi="Times New Roman" w:cs="Times New Roman"/>
        </w:rPr>
      </w:pPr>
    </w:p>
    <w:p w14:paraId="012BA43B" w14:textId="02481FAA" w:rsidR="0051528A" w:rsidRDefault="0051528A" w:rsidP="004D0002">
      <w:pPr>
        <w:rPr>
          <w:rFonts w:ascii="Times New Roman" w:hAnsi="Times New Roman" w:cs="Times New Roman"/>
        </w:rPr>
      </w:pPr>
    </w:p>
    <w:p w14:paraId="23F36107" w14:textId="4ADE0538" w:rsidR="0051528A" w:rsidRDefault="0051528A" w:rsidP="004D0002">
      <w:pPr>
        <w:rPr>
          <w:rFonts w:ascii="Times New Roman" w:hAnsi="Times New Roman" w:cs="Times New Roman"/>
        </w:rPr>
      </w:pPr>
    </w:p>
    <w:p w14:paraId="427B2553" w14:textId="0953B992" w:rsidR="0051528A" w:rsidRDefault="0051528A" w:rsidP="004D0002">
      <w:pPr>
        <w:rPr>
          <w:rFonts w:ascii="Times New Roman" w:hAnsi="Times New Roman" w:cs="Times New Roman"/>
        </w:rPr>
      </w:pPr>
    </w:p>
    <w:p w14:paraId="6C02D666" w14:textId="43E80862" w:rsidR="0051528A" w:rsidRDefault="0051528A" w:rsidP="004D0002">
      <w:pPr>
        <w:rPr>
          <w:rFonts w:ascii="Times New Roman" w:hAnsi="Times New Roman" w:cs="Times New Roman"/>
        </w:rPr>
      </w:pPr>
    </w:p>
    <w:p w14:paraId="37965EDC" w14:textId="1EC1EDCC" w:rsidR="0051528A" w:rsidRDefault="0051528A" w:rsidP="004D0002">
      <w:pPr>
        <w:rPr>
          <w:rFonts w:ascii="Times New Roman" w:hAnsi="Times New Roman" w:cs="Times New Roman"/>
        </w:rPr>
      </w:pPr>
    </w:p>
    <w:p w14:paraId="10CC76B7" w14:textId="0EF30886" w:rsidR="0051528A" w:rsidRDefault="0051528A" w:rsidP="004D0002">
      <w:pPr>
        <w:rPr>
          <w:rFonts w:ascii="Times New Roman" w:hAnsi="Times New Roman" w:cs="Times New Roman"/>
        </w:rPr>
      </w:pPr>
    </w:p>
    <w:p w14:paraId="1C9ABF71" w14:textId="77AF25D1" w:rsidR="0051528A" w:rsidRDefault="0051528A" w:rsidP="004D0002">
      <w:pPr>
        <w:rPr>
          <w:rFonts w:ascii="Times New Roman" w:hAnsi="Times New Roman" w:cs="Times New Roman"/>
        </w:rPr>
      </w:pPr>
    </w:p>
    <w:p w14:paraId="154AC5FA" w14:textId="7099D5D1" w:rsidR="0051528A" w:rsidRDefault="0051528A" w:rsidP="004D0002">
      <w:pPr>
        <w:rPr>
          <w:rFonts w:ascii="Times New Roman" w:hAnsi="Times New Roman" w:cs="Times New Roman"/>
        </w:rPr>
      </w:pPr>
    </w:p>
    <w:p w14:paraId="58ACB680" w14:textId="74E224D6" w:rsidR="0051528A" w:rsidRDefault="0051528A" w:rsidP="004D0002">
      <w:pPr>
        <w:rPr>
          <w:rFonts w:ascii="Times New Roman" w:hAnsi="Times New Roman" w:cs="Times New Roman"/>
        </w:rPr>
      </w:pPr>
    </w:p>
    <w:p w14:paraId="22AC2BDE" w14:textId="421B9C85" w:rsidR="0051528A" w:rsidRDefault="0051528A" w:rsidP="004D0002">
      <w:pPr>
        <w:rPr>
          <w:rFonts w:ascii="Times New Roman" w:hAnsi="Times New Roman" w:cs="Times New Roman"/>
        </w:rPr>
      </w:pPr>
    </w:p>
    <w:p w14:paraId="38506EFC" w14:textId="00BE9D21" w:rsidR="0051528A" w:rsidRDefault="0051528A" w:rsidP="004D0002">
      <w:pPr>
        <w:rPr>
          <w:rFonts w:ascii="Times New Roman" w:hAnsi="Times New Roman" w:cs="Times New Roman"/>
        </w:rPr>
      </w:pPr>
    </w:p>
    <w:p w14:paraId="2B9EBDD3" w14:textId="77777777" w:rsidR="0051528A" w:rsidRDefault="0051528A" w:rsidP="004D0002">
      <w:pPr>
        <w:rPr>
          <w:rFonts w:ascii="Times New Roman" w:hAnsi="Times New Roman" w:cs="Times New Roman"/>
        </w:rPr>
      </w:pPr>
    </w:p>
    <w:p w14:paraId="6D9AB8AA" w14:textId="77777777" w:rsidR="004D0002" w:rsidRDefault="004D0002" w:rsidP="004D0002">
      <w:pPr>
        <w:rPr>
          <w:rFonts w:ascii="Times New Roman" w:hAnsi="Times New Roman" w:cs="Times New Roman"/>
        </w:rPr>
      </w:pPr>
    </w:p>
    <w:p w14:paraId="63AB461F" w14:textId="77777777" w:rsidR="004D0002" w:rsidRPr="00990A49" w:rsidRDefault="004D0002" w:rsidP="004D000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A3CB33" wp14:editId="4EB7381F">
                <wp:simplePos x="0" y="0"/>
                <wp:positionH relativeFrom="column">
                  <wp:posOffset>5149850</wp:posOffset>
                </wp:positionH>
                <wp:positionV relativeFrom="paragraph">
                  <wp:posOffset>240937</wp:posOffset>
                </wp:positionV>
                <wp:extent cx="647700" cy="287655"/>
                <wp:effectExtent l="12700" t="12700" r="12700" b="17145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287655"/>
                        </a:xfrm>
                        <a:prstGeom prst="rect">
                          <a:avLst/>
                        </a:prstGeom>
                        <a:solidFill>
                          <a:srgbClr val="7030A0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873483" w14:textId="77777777" w:rsidR="004E4760" w:rsidRPr="00A37D4B" w:rsidRDefault="004E4760" w:rsidP="004D0002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37D4B">
                              <w:rPr>
                                <w:rFonts w:ascii="Times New Roman" w:hAnsi="Times New Roman" w:cs="Times New Roman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oly 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A3CB33"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margin-left:405.5pt;margin-top:18.95pt;width:51pt;height:22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" fillcolor="#7030a0" strokeweight="2pt">
                <v:textbox inset="1mm,,1mm">
                  <w:txbxContent>
                    <w:p w14:paraId="1D873483" w14:textId="77777777" w:rsidR="004E4760" w:rsidRPr="00A37D4B" w:rsidRDefault="004E4760" w:rsidP="004D0002">
                      <w:pPr>
                        <w:adjustRightInd w:val="0"/>
                        <w:snapToGrid w:val="0"/>
                        <w:jc w:val="center"/>
                        <w:rPr>
                          <w:rFonts w:ascii="Times New Roman" w:hAnsi="Times New Roman" w:cs="Times New Roman"/>
                          <w:sz w:val="21"/>
                          <w:szCs w:val="2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A37D4B">
                        <w:rPr>
                          <w:rFonts w:ascii="Times New Roman" w:hAnsi="Times New Roman" w:cs="Times New Roman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oly 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F0D9DF" wp14:editId="63E32D55">
                <wp:simplePos x="0" y="0"/>
                <wp:positionH relativeFrom="column">
                  <wp:posOffset>4558030</wp:posOffset>
                </wp:positionH>
                <wp:positionV relativeFrom="paragraph">
                  <wp:posOffset>239032</wp:posOffset>
                </wp:positionV>
                <wp:extent cx="575945" cy="287655"/>
                <wp:effectExtent l="12700" t="12700" r="8255" b="17145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" cy="287655"/>
                        </a:xfrm>
                        <a:prstGeom prst="rect">
                          <a:avLst/>
                        </a:prstGeom>
                        <a:solidFill>
                          <a:srgbClr val="002060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F63B63" w14:textId="77777777" w:rsidR="004E4760" w:rsidRPr="00E0280F" w:rsidRDefault="004E4760" w:rsidP="004D0002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1"/>
                                <w:szCs w:val="2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E0280F">
                              <w:rPr>
                                <w:rFonts w:ascii="Times New Roman" w:hAnsi="Times New Roman" w:cs="Times New Roman"/>
                                <w:color w:val="FFFFFF" w:themeColor="background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' UT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F0D9DF" id="文本框 12" o:spid="_x0000_s1027" type="#_x0000_t202" style="position:absolute;margin-left:358.9pt;margin-top:18.8pt;width:45.35pt;height:22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" fillcolor="#002060" strokeweight="2pt">
                <v:textbox inset="1mm,,1mm">
                  <w:txbxContent>
                    <w:p w14:paraId="66F63B63" w14:textId="77777777" w:rsidR="004E4760" w:rsidRPr="00E0280F" w:rsidRDefault="004E4760" w:rsidP="004D0002">
                      <w:pPr>
                        <w:adjustRightInd w:val="0"/>
                        <w:snapToGrid w:val="0"/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 w:val="21"/>
                          <w:szCs w:val="2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E0280F">
                        <w:rPr>
                          <w:rFonts w:ascii="Times New Roman" w:hAnsi="Times New Roman" w:cs="Times New Roman"/>
                          <w:color w:val="FFFFFF" w:themeColor="background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' UT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4EF03F" wp14:editId="7863569B">
                <wp:simplePos x="0" y="0"/>
                <wp:positionH relativeFrom="column">
                  <wp:posOffset>4001135</wp:posOffset>
                </wp:positionH>
                <wp:positionV relativeFrom="paragraph">
                  <wp:posOffset>240302</wp:posOffset>
                </wp:positionV>
                <wp:extent cx="539750" cy="287655"/>
                <wp:effectExtent l="12700" t="12700" r="19050" b="17145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287655"/>
                        </a:xfrm>
                        <a:prstGeom prst="rect">
                          <a:avLst/>
                        </a:prstGeom>
                        <a:solidFill>
                          <a:srgbClr val="0070C0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512ED8" w14:textId="77777777" w:rsidR="004E4760" w:rsidRPr="00A37D4B" w:rsidRDefault="004E4760" w:rsidP="004D0002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37D4B">
                              <w:rPr>
                                <w:rFonts w:ascii="Times New Roman" w:hAnsi="Times New Roman" w:cs="Times New Roman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JEV-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4EF03F" id="文本框 11" o:spid="_x0000_s1028" type="#_x0000_t202" style="position:absolute;margin-left:315.05pt;margin-top:18.9pt;width:42.5pt;height:22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" fillcolor="#0070c0" strokeweight="2pt">
                <v:textbox inset="1mm,,1mm">
                  <w:txbxContent>
                    <w:p w14:paraId="0F512ED8" w14:textId="77777777" w:rsidR="004E4760" w:rsidRPr="00A37D4B" w:rsidRDefault="004E4760" w:rsidP="004D0002">
                      <w:pPr>
                        <w:adjustRightInd w:val="0"/>
                        <w:snapToGrid w:val="0"/>
                        <w:jc w:val="center"/>
                        <w:rPr>
                          <w:rFonts w:ascii="Times New Roman" w:hAnsi="Times New Roman" w:cs="Times New Roman"/>
                          <w:sz w:val="21"/>
                          <w:szCs w:val="2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A37D4B">
                        <w:rPr>
                          <w:rFonts w:ascii="Times New Roman" w:hAnsi="Times New Roman" w:cs="Times New Roman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JEV-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FE8195" wp14:editId="5FBDDB9D">
                <wp:simplePos x="0" y="0"/>
                <wp:positionH relativeFrom="column">
                  <wp:posOffset>2731135</wp:posOffset>
                </wp:positionH>
                <wp:positionV relativeFrom="paragraph">
                  <wp:posOffset>237127</wp:posOffset>
                </wp:positionV>
                <wp:extent cx="1259840" cy="287655"/>
                <wp:effectExtent l="12700" t="12700" r="10160" b="17145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9840" cy="287655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7EBAD5" w14:textId="77777777" w:rsidR="004E4760" w:rsidRPr="00A37D4B" w:rsidRDefault="004E4760" w:rsidP="004D0002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37D4B">
                              <w:rPr>
                                <w:rFonts w:ascii="Times New Roman" w:hAnsi="Times New Roman" w:cs="Times New Roman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PA signal pepti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FE8195" id="文本框 10" o:spid="_x0000_s1029" type="#_x0000_t202" style="position:absolute;margin-left:215.05pt;margin-top:18.65pt;width:99.2pt;height:22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" fillcolor="#00b0f0" strokeweight="2pt">
                <v:textbox inset="1mm,,1mm">
                  <w:txbxContent>
                    <w:p w14:paraId="387EBAD5" w14:textId="77777777" w:rsidR="004E4760" w:rsidRPr="00A37D4B" w:rsidRDefault="004E4760" w:rsidP="004D0002">
                      <w:pPr>
                        <w:adjustRightInd w:val="0"/>
                        <w:snapToGrid w:val="0"/>
                        <w:jc w:val="center"/>
                        <w:rPr>
                          <w:rFonts w:ascii="Times New Roman" w:hAnsi="Times New Roman" w:cs="Times New Roman"/>
                          <w:sz w:val="21"/>
                          <w:szCs w:val="2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A37D4B">
                        <w:rPr>
                          <w:rFonts w:ascii="Times New Roman" w:hAnsi="Times New Roman" w:cs="Times New Roman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PA signal peptid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9EEF81" wp14:editId="1956D6B2">
                <wp:simplePos x="0" y="0"/>
                <wp:positionH relativeFrom="column">
                  <wp:posOffset>1606550</wp:posOffset>
                </wp:positionH>
                <wp:positionV relativeFrom="paragraph">
                  <wp:posOffset>237762</wp:posOffset>
                </wp:positionV>
                <wp:extent cx="1115695" cy="287655"/>
                <wp:effectExtent l="12700" t="12700" r="14605" b="17145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5695" cy="287655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D25737" w14:textId="77777777" w:rsidR="004E4760" w:rsidRPr="00A37D4B" w:rsidRDefault="004E4760" w:rsidP="004D0002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37D4B">
                              <w:rPr>
                                <w:rFonts w:ascii="Times New Roman" w:hAnsi="Times New Roman" w:cs="Times New Roman"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ozak sequ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9EEF81" id="文本框 9" o:spid="_x0000_s1030" type="#_x0000_t202" style="position:absolute;margin-left:126.5pt;margin-top:18.7pt;width:87.85pt;height:22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" fillcolor="#00b050" strokeweight="2pt">
                <v:textbox inset="1mm,,1mm">
                  <w:txbxContent>
                    <w:p w14:paraId="70D25737" w14:textId="77777777" w:rsidR="004E4760" w:rsidRPr="00A37D4B" w:rsidRDefault="004E4760" w:rsidP="004D0002">
                      <w:pPr>
                        <w:adjustRightInd w:val="0"/>
                        <w:snapToGrid w:val="0"/>
                        <w:jc w:val="center"/>
                        <w:rPr>
                          <w:rFonts w:ascii="Times New Roman" w:hAnsi="Times New Roman" w:cs="Times New Roman"/>
                          <w:sz w:val="21"/>
                          <w:szCs w:val="2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A37D4B">
                        <w:rPr>
                          <w:rFonts w:ascii="Times New Roman" w:hAnsi="Times New Roman" w:cs="Times New Roman"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Kozak sequenc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77324C" wp14:editId="7ED159F5">
                <wp:simplePos x="0" y="0"/>
                <wp:positionH relativeFrom="column">
                  <wp:posOffset>990963</wp:posOffset>
                </wp:positionH>
                <wp:positionV relativeFrom="paragraph">
                  <wp:posOffset>236220</wp:posOffset>
                </wp:positionV>
                <wp:extent cx="611505" cy="287655"/>
                <wp:effectExtent l="12700" t="12700" r="10795" b="1714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05" cy="287655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68D104" w14:textId="77777777" w:rsidR="004E4760" w:rsidRPr="0044374D" w:rsidRDefault="004E4760" w:rsidP="004D0002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44374D">
                              <w:rPr>
                                <w:rFonts w:ascii="Times New Roman" w:hAnsi="Times New Roman" w:cs="Times New Roman"/>
                                <w:color w:val="000000" w:themeColor="text1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5' UT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77324C" id="文本框 8" o:spid="_x0000_s1031" type="#_x0000_t202" style="position:absolute;margin-left:78.05pt;margin-top:18.6pt;width:48.15pt;height:22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" fillcolor="#ffc000" strokeweight="2pt">
                <v:textbox inset="1mm,,1mm">
                  <w:txbxContent>
                    <w:p w14:paraId="5068D104" w14:textId="77777777" w:rsidR="004E4760" w:rsidRPr="0044374D" w:rsidRDefault="004E4760" w:rsidP="004D0002">
                      <w:pPr>
                        <w:adjustRightInd w:val="0"/>
                        <w:snapToGrid w:val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44374D">
                        <w:rPr>
                          <w:rFonts w:ascii="Times New Roman" w:hAnsi="Times New Roman" w:cs="Times New Roman"/>
                          <w:color w:val="000000" w:themeColor="text1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5' UT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750FBA" wp14:editId="65E938FF">
                <wp:simplePos x="0" y="0"/>
                <wp:positionH relativeFrom="column">
                  <wp:posOffset>192405</wp:posOffset>
                </wp:positionH>
                <wp:positionV relativeFrom="paragraph">
                  <wp:posOffset>234950</wp:posOffset>
                </wp:positionV>
                <wp:extent cx="792000" cy="287655"/>
                <wp:effectExtent l="12700" t="12700" r="8255" b="1714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000" cy="28765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275FFE" w14:textId="77777777" w:rsidR="004E4760" w:rsidRPr="00A37D4B" w:rsidRDefault="004E4760" w:rsidP="004D0002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37D4B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7 promo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750FBA" id="文本框 1" o:spid="_x0000_s1032" type="#_x0000_t202" style="position:absolute;margin-left:15.15pt;margin-top:18.5pt;width:62.35pt;height:22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" fillcolor="red" strokeweight="2pt">
                <v:textbox inset="1mm,,1mm">
                  <w:txbxContent>
                    <w:p w14:paraId="60275FFE" w14:textId="77777777" w:rsidR="004E4760" w:rsidRPr="00A37D4B" w:rsidRDefault="004E4760" w:rsidP="004D0002">
                      <w:pPr>
                        <w:adjustRightInd w:val="0"/>
                        <w:snapToGrid w:val="0"/>
                        <w:rPr>
                          <w:rFonts w:ascii="Times New Roman" w:hAnsi="Times New Roman" w:cs="Times New Roman"/>
                          <w:sz w:val="21"/>
                          <w:szCs w:val="2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A37D4B">
                        <w:rPr>
                          <w:rFonts w:ascii="Times New Roman" w:hAnsi="Times New Roman" w:cs="Times New Roman"/>
                          <w:sz w:val="21"/>
                          <w:szCs w:val="2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7 promoter</w:t>
                      </w:r>
                    </w:p>
                  </w:txbxContent>
                </v:textbox>
              </v:shape>
            </w:pict>
          </mc:Fallback>
        </mc:AlternateContent>
      </w:r>
      <w:r w:rsidRPr="00990A49">
        <w:rPr>
          <w:rFonts w:ascii="Times New Roman" w:hAnsi="Times New Roman" w:cs="Times New Roman" w:hint="eastAsia"/>
          <w:b/>
        </w:rPr>
        <w:t>T</w:t>
      </w:r>
      <w:r w:rsidRPr="00990A49">
        <w:rPr>
          <w:rFonts w:ascii="Times New Roman" w:hAnsi="Times New Roman" w:cs="Times New Roman"/>
          <w:b/>
        </w:rPr>
        <w:t>able S2. The sequences of the DNA template for producing mRNA</w:t>
      </w:r>
    </w:p>
    <w:p w14:paraId="3CADF08C" w14:textId="77777777" w:rsidR="004D0002" w:rsidRDefault="004D0002" w:rsidP="004D0002">
      <w:pPr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16724E">
        <w:rPr>
          <w:rFonts w:ascii="Times New Roman" w:hAnsi="Times New Roman" w:cs="Times New Roman"/>
          <w:color w:val="000000" w:themeColor="text1"/>
        </w:rPr>
        <w:t>5'</w:t>
      </w:r>
      <w:r>
        <w:rPr>
          <w:rFonts w:ascii="Times New Roman" w:hAnsi="Times New Roman" w:cs="Times New Roman"/>
          <w:color w:val="000000" w:themeColor="text1"/>
        </w:rPr>
        <w:t>-                                                                           -3</w:t>
      </w:r>
      <w:r w:rsidRPr="0016724E">
        <w:rPr>
          <w:rFonts w:ascii="Times New Roman" w:hAnsi="Times New Roman" w:cs="Times New Roman"/>
          <w:color w:val="000000" w:themeColor="text1"/>
        </w:rPr>
        <w:t>'</w:t>
      </w:r>
    </w:p>
    <w:p w14:paraId="77F20A2A" w14:textId="77777777" w:rsidR="004D0002" w:rsidRDefault="004D0002" w:rsidP="004D000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                                                                               </w:t>
      </w:r>
    </w:p>
    <w:p w14:paraId="1B7CEF43" w14:textId="77777777" w:rsidR="004D0002" w:rsidRDefault="004D0002" w:rsidP="004D0002">
      <w:pPr>
        <w:rPr>
          <w:rFonts w:ascii="Times New Roman" w:hAnsi="Times New Roman" w:cs="Times New Roman"/>
          <w:sz w:val="18"/>
          <w:szCs w:val="18"/>
        </w:rPr>
      </w:pPr>
    </w:p>
    <w:p w14:paraId="22F39683" w14:textId="77777777" w:rsidR="004D0002" w:rsidRPr="00496ECD" w:rsidRDefault="004D0002" w:rsidP="004D0002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1"/>
        </w:rPr>
      </w:pPr>
      <w:r w:rsidRPr="0016724E">
        <w:rPr>
          <w:rFonts w:ascii="Times New Roman" w:hAnsi="Times New Roman" w:cs="Times New Roman"/>
          <w:color w:val="000000" w:themeColor="text1"/>
        </w:rPr>
        <w:t>5'</w:t>
      </w:r>
      <w:r>
        <w:rPr>
          <w:rFonts w:ascii="Times New Roman" w:hAnsi="Times New Roman" w:cs="Times New Roman"/>
          <w:color w:val="000000" w:themeColor="text1"/>
        </w:rPr>
        <w:t>–</w:t>
      </w:r>
      <w:r w:rsidRPr="00E0280F">
        <w:rPr>
          <w:rFonts w:ascii="Times New Roman" w:hAnsi="Times New Roman" w:cs="Times New Roman"/>
          <w:b/>
          <w:caps/>
          <w:color w:val="FF0000"/>
          <w:sz w:val="21"/>
          <w:szCs w:val="21"/>
        </w:rPr>
        <w:t>taatacgactcactatagg</w:t>
      </w:r>
      <w:r w:rsidRPr="00E0280F">
        <w:rPr>
          <w:rFonts w:ascii="Times New Roman" w:hAnsi="Times New Roman" w:cs="Times New Roman"/>
          <w:b/>
          <w:caps/>
          <w:color w:val="FFC000"/>
          <w:sz w:val="21"/>
          <w:szCs w:val="21"/>
        </w:rPr>
        <w:t>gcgaattgacatttgcttctgacacaactgtgttcactagcaacctcaaacagacacc</w:t>
      </w:r>
      <w:r w:rsidRPr="00E0280F">
        <w:rPr>
          <w:rFonts w:ascii="Times New Roman" w:hAnsi="Times New Roman" w:cs="Times New Roman"/>
          <w:b/>
          <w:caps/>
          <w:color w:val="00B050"/>
          <w:sz w:val="21"/>
          <w:szCs w:val="21"/>
        </w:rPr>
        <w:t>gccacc</w:t>
      </w:r>
      <w:r w:rsidRPr="00895DAC">
        <w:rPr>
          <w:rFonts w:ascii="Times New Roman" w:hAnsi="Times New Roman" w:cs="Times New Roman"/>
          <w:b/>
          <w:caps/>
          <w:color w:val="00B0F0"/>
          <w:sz w:val="21"/>
          <w:szCs w:val="21"/>
        </w:rPr>
        <w:t>atggacgctatgaagaggggcctgtgctgtgtgctgctgctgtgcggagctgtgtttgtgtcc</w:t>
      </w:r>
      <w:r>
        <w:rPr>
          <w:rFonts w:ascii="Times New Roman" w:hAnsi="Times New Roman" w:cs="Times New Roman"/>
          <w:b/>
          <w:caps/>
          <w:color w:val="00B0F0"/>
          <w:sz w:val="21"/>
          <w:szCs w:val="21"/>
        </w:rPr>
        <w:t xml:space="preserve"> </w:t>
      </w:r>
      <w:r w:rsidRPr="00895DAC">
        <w:rPr>
          <w:rFonts w:ascii="Times New Roman" w:hAnsi="Times New Roman" w:cs="Times New Roman" w:hint="eastAsia"/>
          <w:b/>
          <w:caps/>
          <w:color w:val="0070C0"/>
          <w:sz w:val="21"/>
          <w:szCs w:val="21"/>
        </w:rPr>
        <w:t>[</w:t>
      </w:r>
      <w:r w:rsidRPr="00895DAC">
        <w:rPr>
          <w:rFonts w:ascii="Times New Roman" w:hAnsi="Times New Roman" w:cs="Times New Roman"/>
          <w:b/>
          <w:caps/>
          <w:color w:val="0070C0"/>
          <w:sz w:val="21"/>
          <w:szCs w:val="21"/>
        </w:rPr>
        <w:t>JEV-E</w:t>
      </w:r>
      <w:r w:rsidRPr="00895DAC">
        <w:rPr>
          <w:rFonts w:ascii="Times New Roman" w:hAnsi="Times New Roman" w:cs="Times New Roman"/>
          <w:b/>
          <w:caps/>
          <w:color w:val="0070C0"/>
          <w:sz w:val="21"/>
          <w:szCs w:val="21"/>
          <w:vertAlign w:val="superscript"/>
        </w:rPr>
        <w:t>WT</w:t>
      </w:r>
      <w:r w:rsidRPr="00895DAC">
        <w:rPr>
          <w:rFonts w:ascii="Times New Roman" w:hAnsi="Times New Roman" w:cs="Times New Roman"/>
          <w:b/>
          <w:caps/>
          <w:color w:val="0070C0"/>
          <w:sz w:val="21"/>
          <w:szCs w:val="21"/>
        </w:rPr>
        <w:t xml:space="preserve"> </w:t>
      </w:r>
      <w:r w:rsidRPr="00895DAC">
        <w:rPr>
          <w:rFonts w:ascii="Times New Roman" w:hAnsi="Times New Roman" w:cs="Times New Roman"/>
          <w:b/>
          <w:color w:val="0070C0"/>
          <w:sz w:val="21"/>
          <w:szCs w:val="21"/>
        </w:rPr>
        <w:t>or JEV-</w:t>
      </w:r>
      <w:proofErr w:type="spellStart"/>
      <w:r w:rsidRPr="00895DAC">
        <w:rPr>
          <w:rFonts w:ascii="Times New Roman" w:hAnsi="Times New Roman" w:cs="Times New Roman"/>
          <w:b/>
          <w:color w:val="0070C0"/>
          <w:sz w:val="21"/>
          <w:szCs w:val="21"/>
        </w:rPr>
        <w:t>E</w:t>
      </w:r>
      <w:r w:rsidRPr="00895DAC">
        <w:rPr>
          <w:rFonts w:ascii="Times New Roman" w:hAnsi="Times New Roman" w:cs="Times New Roman"/>
          <w:b/>
          <w:color w:val="0070C0"/>
          <w:sz w:val="21"/>
          <w:szCs w:val="21"/>
          <w:vertAlign w:val="superscript"/>
        </w:rPr>
        <w:t>mut</w:t>
      </w:r>
      <w:proofErr w:type="spellEnd"/>
      <w:r>
        <w:rPr>
          <w:rFonts w:ascii="Times New Roman" w:hAnsi="Times New Roman" w:cs="Times New Roman"/>
          <w:b/>
          <w:color w:val="0070C0"/>
          <w:sz w:val="21"/>
          <w:szCs w:val="21"/>
        </w:rPr>
        <w:t xml:space="preserve"> </w:t>
      </w:r>
      <w:r w:rsidRPr="00895DAC">
        <w:rPr>
          <w:rFonts w:ascii="Times New Roman" w:hAnsi="Times New Roman" w:cs="Times New Roman"/>
          <w:b/>
          <w:color w:val="0070C0"/>
          <w:sz w:val="21"/>
          <w:szCs w:val="21"/>
        </w:rPr>
        <w:t>sequence]</w:t>
      </w:r>
      <w:r>
        <w:rPr>
          <w:rFonts w:ascii="Times New Roman" w:hAnsi="Times New Roman" w:cs="Times New Roman"/>
          <w:b/>
          <w:color w:val="0070C0"/>
          <w:sz w:val="21"/>
          <w:szCs w:val="21"/>
        </w:rPr>
        <w:t xml:space="preserve"> </w:t>
      </w:r>
      <w:r w:rsidRPr="00895DAC">
        <w:rPr>
          <w:rFonts w:ascii="Times New Roman" w:hAnsi="Times New Roman" w:cs="Times New Roman"/>
          <w:b/>
          <w:caps/>
          <w:color w:val="002060"/>
          <w:sz w:val="21"/>
          <w:szCs w:val="21"/>
        </w:rPr>
        <w:t>gctcgctttcttgctgtccaatttctattaaaggttcctttgttccctaagtccaactactaaactgggggatattatgaagggccttgagcatctggattctgcctaataaaaaacatttattttcattgc</w:t>
      </w:r>
      <w:r w:rsidRPr="00895DAC">
        <w:rPr>
          <w:rFonts w:ascii="Times New Roman" w:hAnsi="Times New Roman" w:cs="Times New Roman"/>
          <w:b/>
          <w:caps/>
          <w:color w:val="7030A0"/>
          <w:sz w:val="21"/>
          <w:szCs w:val="21"/>
        </w:rPr>
        <w:t>aaaaaaaaaaaaaaaaaaaaaaaaaaaaaaaaaaaaaaaaaaaaaaaaaaaaaaaaaaaaaaaaaaaaaaaaaaaaaaaaaaaaaaaaaaaaaaaaaaaaaaaaaaaaaaaaaaaa</w:t>
      </w:r>
      <w:r>
        <w:rPr>
          <w:rFonts w:ascii="Times New Roman" w:hAnsi="Times New Roman" w:cs="Times New Roman"/>
          <w:caps/>
          <w:color w:val="000000" w:themeColor="text1"/>
          <w:sz w:val="21"/>
          <w:szCs w:val="21"/>
        </w:rPr>
        <w:t>–</w:t>
      </w:r>
      <w:r>
        <w:rPr>
          <w:rFonts w:ascii="Times New Roman" w:hAnsi="Times New Roman" w:cs="Times New Roman"/>
          <w:color w:val="000000" w:themeColor="text1"/>
        </w:rPr>
        <w:t>3</w:t>
      </w:r>
      <w:r w:rsidRPr="0016724E">
        <w:rPr>
          <w:rFonts w:ascii="Times New Roman" w:hAnsi="Times New Roman" w:cs="Times New Roman"/>
          <w:color w:val="000000" w:themeColor="text1"/>
        </w:rPr>
        <w:t>'</w:t>
      </w:r>
    </w:p>
    <w:p w14:paraId="75E1E9C4" w14:textId="77777777" w:rsidR="004D0002" w:rsidRPr="00395574" w:rsidRDefault="004D0002" w:rsidP="004D0002">
      <w:pPr>
        <w:rPr>
          <w:rFonts w:ascii="Times New Roman" w:hAnsi="Times New Roman" w:cs="Times New Roman"/>
          <w:szCs w:val="21"/>
        </w:rPr>
      </w:pPr>
    </w:p>
    <w:p w14:paraId="76D1FDA9" w14:textId="77777777" w:rsidR="004D0002" w:rsidRPr="00395574" w:rsidRDefault="004D0002" w:rsidP="004D0002">
      <w:pPr>
        <w:pStyle w:val="a4"/>
        <w:adjustRightInd w:val="0"/>
        <w:snapToGrid w:val="0"/>
        <w:spacing w:before="0" w:beforeAutospacing="0" w:after="0" w:afterAutospacing="0"/>
        <w:rPr>
          <w:rFonts w:ascii="Times New Roman" w:hAnsi="Times New Roman" w:cs="Times New Roman"/>
          <w:b/>
          <w:caps/>
          <w:color w:val="0070C0"/>
          <w:sz w:val="21"/>
          <w:szCs w:val="21"/>
        </w:rPr>
      </w:pP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(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1) JEV-E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  <w:vertAlign w:val="superscript"/>
        </w:rPr>
        <w:t>WT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br/>
        <w:t>5'–TTCAACTGCCTGGGAATGGGAAACCGAGACTTCATAGAGGGAGCAAGCGGAGCAACATGGGTGGACCTGGTGCTGGAGGGAGACAGCTGCCTGACAATAATGGCAAACGACAAGCCAACACTGGACGTGCGAATGATAAACATAGAGGCAAGCCAGCTGGCAGAGGTGCGAAGCTACTGCTACCACGCAAGCGTGACAGACATAAGCACAGTGGCACGATGCCCAACAACAGGAGAGGCACACAACGAGAAGCGAGCAGACAGCAGCTACGTGTGCAAGCAGGGCTTCACAGACCGAGGATGGGGAAACGGATGCGGATTCTTCGGAAAGGGAAGCAT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  <w:u w:val="single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CACATGCGCAAAGTTCAGCTGCACAAGCAAGGCAATAGGCCGAACAATACAGCCAGAGAACATAAAGTACAAGGTGGGAATATTCGTGCACGGAACAACAACAAGCGAGAACCACGGAAACTACAGCGCACAGGTGGGAGCAAGCCAGGCAGCAAAGTTCACAGTGACACCAAACGCACCAAGCGTGGCACTGAAGCTGGGAGACTACGGAGAGGTGACACTGGACTGCGAGCCACGAAGCGGACTGAACACAGAGGCATTCTACGTGATGACAGTGGGAAGCAAGAGCTTCCTGGTGCACCGAGAGTGGTTCCACGACCTGGCACTGCCATGGACAAGCCCAAGCAGCACAGCATGGCGAAACCGAGAGCTGCTGATGGAGTTCGAGGGAGCACACGCAACAAAGCAGAGCGTGGTGGCACTGGGAAGCCAGGAGGGAGGACTGCACCACGCACTGGCAGGAGCAATAGTGGTGGAGTACAGCAGCAGCGTGATGCTGACAAGCGGACACCTGAAGTGCCGACTGAAGATGGACAAGCTGGCACTGAAGGGAACAACATACGGAATGTGCACAGAGAAGTTCAGCTTCGCAAAGAACCCAGTGGACACAGGACACGGAACAGTGGTGATAGAGCTGAGCTACAGCGGAAGCGACGGACCATGCAAGATACCAATAGTGAGCGTGGCAAGCCTGAACGACATGACACCAGTGGGACGACTGGTGACAGTGAACCCATTCGTGGCAACAAGCAGCGCAAACAGCAAGGTGCTGGTGGAGATGGAGCCACCATTCGGAGACAGCTACATAGTGGTGGGACGAGGAGACAAGCAGATAAACCACCACTGGCACAAGGCAGGAAGCACACTGGGAAAGGCATTCAGCACAACACTGAAGGGAGCACAGCGACTGGCAGCACTGGGAGACACAGCATGGGACTTCGGAAGCATAGGAGGAGTGTTCAACAGCATAGGACGAGCCGTGCACCAGGTGTTCGGAGACGCATTCCGAACACTGTTCGGAGGAATGAGCTGGATAACACAGGGACTGATGGGAGCACTGCTGCTGTGGATGGGAGTGAACGCACGAGACCGAAGCATAGCACTGGCATTCCTGGCAACAGGAGGAGTGCTGGTGTTCCTGGCAACAAACGTGCACGCAT</w:t>
      </w:r>
      <w:r w:rsidRPr="00395574">
        <w:rPr>
          <w:rFonts w:ascii="Times New Roman" w:hAnsi="Times New Roman" w:cs="Times New Roman"/>
          <w:b/>
          <w:caps/>
          <w:color w:val="0070C0"/>
          <w:sz w:val="21"/>
          <w:szCs w:val="21"/>
        </w:rPr>
        <w:t>ga–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3'</w:t>
      </w:r>
    </w:p>
    <w:p w14:paraId="70FD272A" w14:textId="77777777" w:rsidR="004D0002" w:rsidRPr="00395574" w:rsidRDefault="004D0002" w:rsidP="004D0002">
      <w:pPr>
        <w:rPr>
          <w:rFonts w:ascii="Times New Roman" w:hAnsi="Times New Roman" w:cs="Times New Roman"/>
          <w:b/>
          <w:color w:val="0070C0"/>
          <w:sz w:val="21"/>
          <w:szCs w:val="21"/>
        </w:rPr>
      </w:pPr>
    </w:p>
    <w:p w14:paraId="3AD47051" w14:textId="77777777" w:rsidR="004D0002" w:rsidRPr="00395574" w:rsidRDefault="004D0002" w:rsidP="004D0002">
      <w:pPr>
        <w:rPr>
          <w:rFonts w:ascii="Times New Roman" w:hAnsi="Times New Roman" w:cs="Times New Roman"/>
          <w:b/>
          <w:color w:val="0070C0"/>
          <w:sz w:val="21"/>
          <w:szCs w:val="21"/>
        </w:rPr>
      </w:pP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(2) JEV-</w:t>
      </w:r>
      <w:proofErr w:type="spellStart"/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E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  <w:vertAlign w:val="superscript"/>
        </w:rPr>
        <w:t>mut</w:t>
      </w:r>
      <w:proofErr w:type="spellEnd"/>
    </w:p>
    <w:p w14:paraId="02E5A939" w14:textId="77777777" w:rsidR="004D0002" w:rsidRPr="00395574" w:rsidRDefault="004D0002" w:rsidP="004D0002">
      <w:pPr>
        <w:rPr>
          <w:rFonts w:ascii="Times New Roman" w:hAnsi="Times New Roman" w:cs="Times New Roman"/>
          <w:b/>
          <w:color w:val="0070C0"/>
          <w:sz w:val="21"/>
          <w:szCs w:val="21"/>
        </w:rPr>
      </w:pP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5'–</w:t>
      </w:r>
    </w:p>
    <w:p w14:paraId="3F99A25C" w14:textId="77777777" w:rsidR="004D0002" w:rsidRDefault="004D0002" w:rsidP="004D0002">
      <w:pPr>
        <w:adjustRightInd w:val="0"/>
        <w:snapToGrid w:val="0"/>
        <w:rPr>
          <w:rFonts w:ascii="Times New Roman" w:hAnsi="Times New Roman" w:cs="Times New Roman"/>
        </w:rPr>
      </w:pP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TTCAACTGCCTG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TG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ACC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CTTCAT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G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GC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TGGGTGGACCTGGTGCTGGAG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CAGCTGCCTG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T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TG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ACGACAAGC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TGGACGTGC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TGAT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ACAT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G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GCCAGCTG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GGTGC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GCTACTGCTACCAC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GCGTG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CAT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GC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TG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TGCC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G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ACAACGAGAAGC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CAGCAGCTACGTGTGCAAGCAGGGCTTC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CC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AC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TGC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TTC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AG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GCAT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C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TGC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AGTTCAGCTGC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GCAAG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T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GCC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T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AGC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GAACAT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AGTACAAGGTG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T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TTCGTGCAC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GCGAGAACCAC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ACTACAGC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AGGTG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GCCAG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AGTTC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TG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AC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GCGTG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TGAAGCTG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CTAC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GGTG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TGGACTGCGAGC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GC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TGAAC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G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TTCTACGTGATG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TG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GCAAGAGCTTCCTGGTGCACC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GTGGTTCCACGACCTG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TGC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TGG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GCC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GCAGC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lastRenderedPageBreak/>
        <w:t>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TGGC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ACC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GCTGCTGATGGAGTTCGAG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AC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AGCAGAGCGTGGTG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TG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GCCAGGAG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TGCACCAC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TG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T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TGGTGGAGTACAGCAGCAGCGTGATGCTG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GC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ACCTGAAGTGCC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TGAAGATGGACAAGCTG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TGAAG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TAC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TGTGC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GAAGTTCAGCTTC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AGAACC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TGGAC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AC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TGGTGAT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GCTGAGCTACAGC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GCGAC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TGCAAGAT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T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TGAGCGTG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GCCTGAACGACATG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TG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TGGTG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TGAACC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TTCGTG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GCAGC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ACAGCAAGGTGCTGGTGGAGATGGAGC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TTC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CAGCTACAT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TGGTG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CAAGCAGAT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ACCACCACTGGCACAAG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GC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TG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AG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TTCAGC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TGAAG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AGC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TG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TG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C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TGGGACTTC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GCAT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TGTTCAACAGCAT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CCGTGCACCAGGTGTTC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C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TTCC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TGTTC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TGAGCTGGAT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AG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TGATG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TGCTGCTGTGGATG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TGAAC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ACC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GCAT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CTG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TTCCTG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G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GTGCTGGTGTTCCTG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AACGTGCACGC</w:t>
      </w:r>
      <w:r w:rsidRPr="00395574">
        <w:rPr>
          <w:rFonts w:ascii="Times New Roman" w:hAnsi="Times New Roman" w:cs="Times New Roman" w:hint="eastAsia"/>
          <w:b/>
          <w:color w:val="0070C0"/>
          <w:sz w:val="21"/>
          <w:szCs w:val="21"/>
        </w:rPr>
        <w:t>A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T</w:t>
      </w:r>
      <w:r w:rsidRPr="00395574">
        <w:rPr>
          <w:rFonts w:ascii="Times New Roman" w:hAnsi="Times New Roman" w:cs="Times New Roman"/>
          <w:b/>
          <w:caps/>
          <w:color w:val="0070C0"/>
          <w:sz w:val="21"/>
          <w:szCs w:val="21"/>
        </w:rPr>
        <w:t>ga–</w:t>
      </w:r>
      <w:r w:rsidRPr="00395574">
        <w:rPr>
          <w:rFonts w:ascii="Times New Roman" w:hAnsi="Times New Roman" w:cs="Times New Roman"/>
          <w:b/>
          <w:color w:val="0070C0"/>
          <w:sz w:val="21"/>
          <w:szCs w:val="21"/>
        </w:rPr>
        <w:t>3'</w:t>
      </w:r>
    </w:p>
    <w:p w14:paraId="03F6752D" w14:textId="77777777" w:rsidR="004D0002" w:rsidRDefault="004D0002" w:rsidP="004D0002">
      <w:pPr>
        <w:rPr>
          <w:rFonts w:ascii="Times New Roman" w:hAnsi="Times New Roman" w:cs="Times New Roman"/>
        </w:rPr>
      </w:pPr>
    </w:p>
    <w:tbl>
      <w:tblPr>
        <w:tblW w:w="7655" w:type="dxa"/>
        <w:tblLook w:val="04A0" w:firstRow="1" w:lastRow="0" w:firstColumn="1" w:lastColumn="0" w:noHBand="0" w:noVBand="1"/>
      </w:tblPr>
      <w:tblGrid>
        <w:gridCol w:w="4200"/>
        <w:gridCol w:w="3455"/>
      </w:tblGrid>
      <w:tr w:rsidR="004D0002" w14:paraId="2E922996" w14:textId="77777777" w:rsidTr="005B08AA">
        <w:trPr>
          <w:cantSplit/>
          <w:trHeight w:val="20"/>
        </w:trPr>
        <w:tc>
          <w:tcPr>
            <w:tcW w:w="76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9E9FC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ABLE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3. Sequence alignment of fusion loops of multiple flaviviruses</w:t>
            </w:r>
          </w:p>
        </w:tc>
      </w:tr>
      <w:tr w:rsidR="004D0002" w14:paraId="1AD32C6C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22C72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laviviruses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FD9CB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Fusion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op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D0002" w14:paraId="4BA680CA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DF63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ngue virus serotype 1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9CA1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GCGLFGKG</w:t>
            </w:r>
          </w:p>
        </w:tc>
      </w:tr>
      <w:tr w:rsidR="004D0002" w14:paraId="154325A8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96FB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ngue virus serotype 2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ED9B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GCGLFGKG</w:t>
            </w:r>
          </w:p>
        </w:tc>
      </w:tr>
      <w:tr w:rsidR="004D0002" w14:paraId="70457910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6969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ngue virus serotype 3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B0A4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GCGLFGKG</w:t>
            </w:r>
          </w:p>
        </w:tc>
      </w:tr>
      <w:tr w:rsidR="004D0002" w14:paraId="7CB72161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53D3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ngue virus serotype 4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869D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GCGLFGKG</w:t>
            </w:r>
          </w:p>
        </w:tc>
      </w:tr>
      <w:tr w:rsidR="004D0002" w14:paraId="17309BB7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7942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Japanese encephalitis viru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858F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GCG</w:t>
            </w:r>
            <w:r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GKG</w:t>
            </w:r>
          </w:p>
        </w:tc>
      </w:tr>
      <w:tr w:rsidR="004D0002" w14:paraId="289C3F75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6A03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ika viru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C737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GCGLFGKG</w:t>
            </w:r>
          </w:p>
        </w:tc>
      </w:tr>
      <w:tr w:rsidR="004D0002" w14:paraId="04D15A00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2102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gaz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F15D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GCGLFGKG</w:t>
            </w:r>
          </w:p>
        </w:tc>
      </w:tr>
      <w:tr w:rsidR="004D0002" w14:paraId="743B05FF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63FA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dgets gully viru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4D94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</w:t>
            </w:r>
            <w:r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GLFGKG</w:t>
            </w:r>
          </w:p>
        </w:tc>
      </w:tr>
      <w:tr w:rsidR="004D0002" w14:paraId="650AA4F7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02AC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okober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3DDA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GCGLFGKG</w:t>
            </w:r>
          </w:p>
        </w:tc>
      </w:tr>
      <w:tr w:rsidR="004D0002" w14:paraId="75B2C13D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9097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yasanu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forest disease viru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CA2B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</w:t>
            </w:r>
            <w:r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GLFGKG</w:t>
            </w:r>
          </w:p>
        </w:tc>
      </w:tr>
      <w:tr w:rsidR="004D0002" w14:paraId="0F6CCE33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3778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ngat viru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EF9B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</w:t>
            </w:r>
            <w:r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GLFGKG</w:t>
            </w:r>
          </w:p>
        </w:tc>
      </w:tr>
      <w:tr w:rsidR="004D0002" w14:paraId="39F11BD2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398A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upi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ill viru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5A1F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</w:t>
            </w:r>
            <w:r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GLFGKG</w:t>
            </w:r>
          </w:p>
        </w:tc>
      </w:tr>
      <w:tr w:rsidR="004D0002" w14:paraId="6E048798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528D8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urray valley encephalitis viru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D357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GCGLFGKG</w:t>
            </w:r>
          </w:p>
        </w:tc>
      </w:tr>
      <w:tr w:rsidR="004D0002" w14:paraId="7F0F181E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CE00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owassan viru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B28A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</w:t>
            </w:r>
            <w:r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GFFGKG</w:t>
            </w:r>
          </w:p>
        </w:tc>
      </w:tr>
      <w:tr w:rsidR="004D0002" w14:paraId="1AE98762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3BC0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aint Louis encephalitis viru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EA2C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GCGLFGKG</w:t>
            </w:r>
          </w:p>
        </w:tc>
      </w:tr>
      <w:tr w:rsidR="004D0002" w14:paraId="5F0564EA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810A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aumarez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reef viru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0638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</w:t>
            </w:r>
            <w:r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GLFGKG</w:t>
            </w:r>
          </w:p>
        </w:tc>
      </w:tr>
      <w:tr w:rsidR="004D0002" w14:paraId="0C9FACDA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454A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embusu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1162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GCGLFGKG</w:t>
            </w:r>
          </w:p>
        </w:tc>
      </w:tr>
      <w:tr w:rsidR="004D0002" w14:paraId="60CEF9DA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EF46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ick-borne encephalitis viru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4697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</w:t>
            </w:r>
            <w:r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GLFGKG</w:t>
            </w:r>
          </w:p>
        </w:tc>
      </w:tr>
      <w:tr w:rsidR="004D0002" w14:paraId="75FC95A8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08B7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utu viru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6398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GCGLFGKG</w:t>
            </w:r>
          </w:p>
        </w:tc>
      </w:tr>
      <w:tr w:rsidR="004D0002" w14:paraId="19C0A539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4D42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esselsbro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C74C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RGWGNGCGLFGKG </w:t>
            </w:r>
          </w:p>
        </w:tc>
      </w:tr>
      <w:tr w:rsidR="004D0002" w14:paraId="7D117599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43DE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est Nile viru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4C0E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GCGLFGKG</w:t>
            </w:r>
          </w:p>
        </w:tc>
      </w:tr>
      <w:tr w:rsidR="004D0002" w14:paraId="0DC349B3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577C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llow fever viru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EEEA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GCGLFGKG</w:t>
            </w:r>
          </w:p>
        </w:tc>
      </w:tr>
      <w:tr w:rsidR="004D0002" w14:paraId="4265D92F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FE78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unji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FC0A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GCGLFGKG</w:t>
            </w:r>
          </w:p>
        </w:tc>
      </w:tr>
      <w:tr w:rsidR="004D0002" w14:paraId="6F48DDB5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B9D6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fuy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37D0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GCGLFGKG</w:t>
            </w:r>
          </w:p>
        </w:tc>
      </w:tr>
      <w:tr w:rsidR="004D0002" w14:paraId="3CCD879A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5CF7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ew Mapoon viru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6571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GCGLFGKG</w:t>
            </w:r>
          </w:p>
        </w:tc>
      </w:tr>
      <w:tr w:rsidR="004D0002" w14:paraId="6C70E5F0" w14:textId="77777777" w:rsidTr="005B08AA">
        <w:trPr>
          <w:cantSplit/>
          <w:trHeight w:val="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7F9FC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ocio virus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E069E" w14:textId="77777777" w:rsidR="004D0002" w:rsidRDefault="004D0002" w:rsidP="005B08A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GWGNGCGLFGKG</w:t>
            </w:r>
          </w:p>
        </w:tc>
      </w:tr>
      <w:tr w:rsidR="004D0002" w14:paraId="186F9FA6" w14:textId="77777777" w:rsidTr="005B08AA">
        <w:trPr>
          <w:cantSplit/>
          <w:trHeight w:val="20"/>
        </w:trPr>
        <w:tc>
          <w:tcPr>
            <w:tcW w:w="76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22D8" w14:textId="77777777" w:rsidR="004D0002" w:rsidRDefault="004D0002" w:rsidP="005B08A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e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mino acid variants were highlighted in red.</w:t>
            </w:r>
          </w:p>
        </w:tc>
      </w:tr>
    </w:tbl>
    <w:p w14:paraId="0D4C5B5B" w14:textId="77777777" w:rsidR="004D0002" w:rsidRDefault="004D0002" w:rsidP="004D0002">
      <w:pPr>
        <w:rPr>
          <w:rFonts w:ascii="Times New Roman" w:hAnsi="Times New Roman" w:cs="Times New Roman"/>
        </w:rPr>
      </w:pPr>
    </w:p>
    <w:p w14:paraId="45596070" w14:textId="77777777" w:rsidR="004D0002" w:rsidRDefault="004D0002" w:rsidP="004D0002">
      <w:pPr>
        <w:rPr>
          <w:rFonts w:ascii="Times New Roman" w:hAnsi="Times New Roman" w:cs="Times New Roman"/>
        </w:rPr>
      </w:pPr>
    </w:p>
    <w:p w14:paraId="2274F88A" w14:textId="7C6F799B" w:rsidR="004D0002" w:rsidRDefault="004D0002" w:rsidP="00265CAC">
      <w:pPr>
        <w:rPr>
          <w:rFonts w:ascii="Times New Roman" w:hAnsi="Times New Roman" w:cs="Times New Roman"/>
          <w:szCs w:val="21"/>
        </w:rPr>
      </w:pPr>
    </w:p>
    <w:p w14:paraId="5B992758" w14:textId="3D656239" w:rsidR="004D0002" w:rsidRDefault="004D0002" w:rsidP="00265CAC">
      <w:pPr>
        <w:rPr>
          <w:rFonts w:ascii="Times New Roman" w:hAnsi="Times New Roman" w:cs="Times New Roman"/>
          <w:szCs w:val="21"/>
        </w:rPr>
      </w:pPr>
    </w:p>
    <w:p w14:paraId="7575F3C1" w14:textId="49152527" w:rsidR="008B112A" w:rsidRDefault="008B112A" w:rsidP="00265CAC">
      <w:pPr>
        <w:rPr>
          <w:rFonts w:ascii="Times New Roman" w:hAnsi="Times New Roman" w:cs="Times New Roman"/>
          <w:szCs w:val="21"/>
        </w:rPr>
      </w:pPr>
    </w:p>
    <w:p w14:paraId="4B3F34B1" w14:textId="52D536E0" w:rsidR="008B112A" w:rsidRDefault="008B112A" w:rsidP="00265CAC">
      <w:pPr>
        <w:rPr>
          <w:rFonts w:ascii="Times New Roman" w:hAnsi="Times New Roman" w:cs="Times New Roman"/>
          <w:szCs w:val="21"/>
        </w:rPr>
      </w:pPr>
    </w:p>
    <w:p w14:paraId="58A721A4" w14:textId="1EC26A7F" w:rsidR="008B112A" w:rsidRDefault="008B112A" w:rsidP="00265CAC">
      <w:pPr>
        <w:rPr>
          <w:rFonts w:ascii="Times New Roman" w:hAnsi="Times New Roman" w:cs="Times New Roman"/>
          <w:szCs w:val="21"/>
        </w:rPr>
      </w:pPr>
    </w:p>
    <w:p w14:paraId="237C3C6A" w14:textId="702683C6" w:rsidR="008B112A" w:rsidRDefault="008B112A" w:rsidP="00265CAC">
      <w:pPr>
        <w:rPr>
          <w:rFonts w:ascii="Times New Roman" w:hAnsi="Times New Roman" w:cs="Times New Roman"/>
          <w:szCs w:val="21"/>
        </w:rPr>
      </w:pPr>
    </w:p>
    <w:p w14:paraId="109A37E5" w14:textId="075F1480" w:rsidR="008B112A" w:rsidRDefault="008B112A" w:rsidP="00265CAC">
      <w:pPr>
        <w:rPr>
          <w:rFonts w:ascii="Times New Roman" w:hAnsi="Times New Roman" w:cs="Times New Roman"/>
          <w:szCs w:val="21"/>
        </w:rPr>
      </w:pPr>
    </w:p>
    <w:p w14:paraId="65A230D7" w14:textId="1A3886BE" w:rsidR="008B112A" w:rsidRDefault="008B112A" w:rsidP="00265CAC">
      <w:pPr>
        <w:rPr>
          <w:rFonts w:ascii="Times New Roman" w:hAnsi="Times New Roman" w:cs="Times New Roman"/>
          <w:szCs w:val="21"/>
        </w:rPr>
      </w:pPr>
    </w:p>
    <w:p w14:paraId="0595EA50" w14:textId="634AB6E2" w:rsidR="008B112A" w:rsidRDefault="008B112A" w:rsidP="00265CAC">
      <w:pPr>
        <w:rPr>
          <w:rFonts w:ascii="Times New Roman" w:hAnsi="Times New Roman" w:cs="Times New Roman"/>
          <w:szCs w:val="21"/>
        </w:rPr>
      </w:pPr>
    </w:p>
    <w:p w14:paraId="5441869A" w14:textId="73479943" w:rsidR="00265CAC" w:rsidRPr="0016724E" w:rsidRDefault="00265CAC" w:rsidP="00265CAC">
      <w:pPr>
        <w:rPr>
          <w:rFonts w:ascii="Times New Roman" w:hAnsi="Times New Roman" w:cs="Times New Roman"/>
          <w:szCs w:val="21"/>
        </w:rPr>
      </w:pPr>
    </w:p>
    <w:sectPr w:rsidR="00265CAC" w:rsidRPr="0016724E" w:rsidSect="0016724E">
      <w:pgSz w:w="11906" w:h="16838"/>
      <w:pgMar w:top="1440" w:right="1175" w:bottom="1440" w:left="949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06be25df">
    <w:altName w:val="Cambria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1D03B0"/>
    <w:multiLevelType w:val="hybridMultilevel"/>
    <w:tmpl w:val="FD7C0846"/>
    <w:lvl w:ilvl="0" w:tplc="099E4B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4E90E15"/>
    <w:multiLevelType w:val="hybridMultilevel"/>
    <w:tmpl w:val="E6BC59CE"/>
    <w:lvl w:ilvl="0" w:tplc="60C4D3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r2tsa9axvfvted0e8xfd2if5xp2w5e229f&quot;&gt;DBV-circRNA&lt;record-ids&gt;&lt;item&gt;183&lt;/item&gt;&lt;item&gt;570&lt;/item&gt;&lt;item&gt;610&lt;/item&gt;&lt;item&gt;632&lt;/item&gt;&lt;item&gt;1069&lt;/item&gt;&lt;item&gt;1106&lt;/item&gt;&lt;item&gt;1215&lt;/item&gt;&lt;item&gt;1224&lt;/item&gt;&lt;item&gt;1280&lt;/item&gt;&lt;item&gt;1345&lt;/item&gt;&lt;item&gt;1346&lt;/item&gt;&lt;/record-ids&gt;&lt;/item&gt;&lt;/Libraries&gt;"/>
  </w:docVars>
  <w:rsids>
    <w:rsidRoot w:val="00EF06C6"/>
    <w:rsid w:val="0000257D"/>
    <w:rsid w:val="000047F6"/>
    <w:rsid w:val="000078B3"/>
    <w:rsid w:val="00012C98"/>
    <w:rsid w:val="0001705E"/>
    <w:rsid w:val="00017E98"/>
    <w:rsid w:val="00024A31"/>
    <w:rsid w:val="00025E4D"/>
    <w:rsid w:val="000311F2"/>
    <w:rsid w:val="00032656"/>
    <w:rsid w:val="00040DC3"/>
    <w:rsid w:val="00041F45"/>
    <w:rsid w:val="00043D2D"/>
    <w:rsid w:val="00050B98"/>
    <w:rsid w:val="00055DBF"/>
    <w:rsid w:val="00056B0F"/>
    <w:rsid w:val="000625CF"/>
    <w:rsid w:val="000636BD"/>
    <w:rsid w:val="00065A74"/>
    <w:rsid w:val="000672F1"/>
    <w:rsid w:val="00071668"/>
    <w:rsid w:val="00075622"/>
    <w:rsid w:val="00083E43"/>
    <w:rsid w:val="00085504"/>
    <w:rsid w:val="00092E2F"/>
    <w:rsid w:val="00093B6E"/>
    <w:rsid w:val="00094F19"/>
    <w:rsid w:val="000A1481"/>
    <w:rsid w:val="000A40F9"/>
    <w:rsid w:val="000A4133"/>
    <w:rsid w:val="000A66CC"/>
    <w:rsid w:val="000A677D"/>
    <w:rsid w:val="000B4C8B"/>
    <w:rsid w:val="000B5FE2"/>
    <w:rsid w:val="000B7340"/>
    <w:rsid w:val="000C09E6"/>
    <w:rsid w:val="000C2AB1"/>
    <w:rsid w:val="000C5970"/>
    <w:rsid w:val="000C788C"/>
    <w:rsid w:val="000D33D3"/>
    <w:rsid w:val="000D3CBD"/>
    <w:rsid w:val="000D7531"/>
    <w:rsid w:val="000F4986"/>
    <w:rsid w:val="000F6B34"/>
    <w:rsid w:val="000F784C"/>
    <w:rsid w:val="00107583"/>
    <w:rsid w:val="001224C8"/>
    <w:rsid w:val="001243DB"/>
    <w:rsid w:val="001251D6"/>
    <w:rsid w:val="00133E6B"/>
    <w:rsid w:val="001361B1"/>
    <w:rsid w:val="00137AFC"/>
    <w:rsid w:val="00144CE0"/>
    <w:rsid w:val="001454B2"/>
    <w:rsid w:val="0014606E"/>
    <w:rsid w:val="00147F70"/>
    <w:rsid w:val="00156318"/>
    <w:rsid w:val="001652F0"/>
    <w:rsid w:val="0016724E"/>
    <w:rsid w:val="001736ED"/>
    <w:rsid w:val="00183C9F"/>
    <w:rsid w:val="00184778"/>
    <w:rsid w:val="00187CB7"/>
    <w:rsid w:val="0019289C"/>
    <w:rsid w:val="001A01DE"/>
    <w:rsid w:val="001A1F9C"/>
    <w:rsid w:val="001A6410"/>
    <w:rsid w:val="001B358C"/>
    <w:rsid w:val="001B5EBA"/>
    <w:rsid w:val="001B6696"/>
    <w:rsid w:val="001B728A"/>
    <w:rsid w:val="001C647C"/>
    <w:rsid w:val="001C650E"/>
    <w:rsid w:val="001C79FD"/>
    <w:rsid w:val="001D10F0"/>
    <w:rsid w:val="001D2312"/>
    <w:rsid w:val="001D4195"/>
    <w:rsid w:val="001E199C"/>
    <w:rsid w:val="001E4CE0"/>
    <w:rsid w:val="001E4F5E"/>
    <w:rsid w:val="001F3845"/>
    <w:rsid w:val="002024F6"/>
    <w:rsid w:val="002042D0"/>
    <w:rsid w:val="00210553"/>
    <w:rsid w:val="00212CF9"/>
    <w:rsid w:val="00213DD3"/>
    <w:rsid w:val="00214C8C"/>
    <w:rsid w:val="002151CB"/>
    <w:rsid w:val="00226CEC"/>
    <w:rsid w:val="00231579"/>
    <w:rsid w:val="00236335"/>
    <w:rsid w:val="0024041D"/>
    <w:rsid w:val="002405D3"/>
    <w:rsid w:val="00244B29"/>
    <w:rsid w:val="00245111"/>
    <w:rsid w:val="002464D5"/>
    <w:rsid w:val="0024689F"/>
    <w:rsid w:val="0025170A"/>
    <w:rsid w:val="00253E43"/>
    <w:rsid w:val="00254A11"/>
    <w:rsid w:val="00254EC4"/>
    <w:rsid w:val="00260C15"/>
    <w:rsid w:val="002611C5"/>
    <w:rsid w:val="002626EC"/>
    <w:rsid w:val="0026593B"/>
    <w:rsid w:val="00265978"/>
    <w:rsid w:val="00265CAC"/>
    <w:rsid w:val="0027107B"/>
    <w:rsid w:val="0027742F"/>
    <w:rsid w:val="00280212"/>
    <w:rsid w:val="00281E9D"/>
    <w:rsid w:val="0029072D"/>
    <w:rsid w:val="00290C7A"/>
    <w:rsid w:val="002916F8"/>
    <w:rsid w:val="00291733"/>
    <w:rsid w:val="002922FF"/>
    <w:rsid w:val="00294876"/>
    <w:rsid w:val="00296481"/>
    <w:rsid w:val="002A2759"/>
    <w:rsid w:val="002A5672"/>
    <w:rsid w:val="002A6080"/>
    <w:rsid w:val="002A6199"/>
    <w:rsid w:val="002A6996"/>
    <w:rsid w:val="002B0F58"/>
    <w:rsid w:val="002B4A32"/>
    <w:rsid w:val="002B7372"/>
    <w:rsid w:val="002C523E"/>
    <w:rsid w:val="002C5CE3"/>
    <w:rsid w:val="002D1335"/>
    <w:rsid w:val="002E1240"/>
    <w:rsid w:val="002E6790"/>
    <w:rsid w:val="002E68D5"/>
    <w:rsid w:val="002F171D"/>
    <w:rsid w:val="002F1CE9"/>
    <w:rsid w:val="002F3A77"/>
    <w:rsid w:val="00307BD1"/>
    <w:rsid w:val="00313AAB"/>
    <w:rsid w:val="003150AE"/>
    <w:rsid w:val="00315BEA"/>
    <w:rsid w:val="00315E96"/>
    <w:rsid w:val="00317B5D"/>
    <w:rsid w:val="00320B0B"/>
    <w:rsid w:val="00322E44"/>
    <w:rsid w:val="003239FD"/>
    <w:rsid w:val="00330FA1"/>
    <w:rsid w:val="00337443"/>
    <w:rsid w:val="00337EE8"/>
    <w:rsid w:val="00341BE7"/>
    <w:rsid w:val="00344CF0"/>
    <w:rsid w:val="00345950"/>
    <w:rsid w:val="0036025C"/>
    <w:rsid w:val="00362A03"/>
    <w:rsid w:val="00362BE5"/>
    <w:rsid w:val="00363968"/>
    <w:rsid w:val="0036679F"/>
    <w:rsid w:val="00370F9A"/>
    <w:rsid w:val="0037347B"/>
    <w:rsid w:val="00375EA3"/>
    <w:rsid w:val="0037749E"/>
    <w:rsid w:val="003845E2"/>
    <w:rsid w:val="003852D8"/>
    <w:rsid w:val="0039668A"/>
    <w:rsid w:val="003967BD"/>
    <w:rsid w:val="003976E4"/>
    <w:rsid w:val="003A1C1B"/>
    <w:rsid w:val="003A1FE9"/>
    <w:rsid w:val="003A4CC9"/>
    <w:rsid w:val="003A5543"/>
    <w:rsid w:val="003A583F"/>
    <w:rsid w:val="003B0518"/>
    <w:rsid w:val="003B38C1"/>
    <w:rsid w:val="003B3E8B"/>
    <w:rsid w:val="003B59C4"/>
    <w:rsid w:val="003C0F7E"/>
    <w:rsid w:val="003C2CED"/>
    <w:rsid w:val="003C76F6"/>
    <w:rsid w:val="003D3A19"/>
    <w:rsid w:val="003E4012"/>
    <w:rsid w:val="003E4341"/>
    <w:rsid w:val="003E54D5"/>
    <w:rsid w:val="003E7401"/>
    <w:rsid w:val="003E78A2"/>
    <w:rsid w:val="003F1860"/>
    <w:rsid w:val="003F2844"/>
    <w:rsid w:val="003F577E"/>
    <w:rsid w:val="003F6404"/>
    <w:rsid w:val="004038D8"/>
    <w:rsid w:val="00403FA2"/>
    <w:rsid w:val="004045F9"/>
    <w:rsid w:val="004058C3"/>
    <w:rsid w:val="00410905"/>
    <w:rsid w:val="00423B29"/>
    <w:rsid w:val="00432B80"/>
    <w:rsid w:val="00435EAA"/>
    <w:rsid w:val="00440132"/>
    <w:rsid w:val="004402ED"/>
    <w:rsid w:val="004445B4"/>
    <w:rsid w:val="0044561A"/>
    <w:rsid w:val="00447D83"/>
    <w:rsid w:val="00450C7D"/>
    <w:rsid w:val="00452ED9"/>
    <w:rsid w:val="00454F3C"/>
    <w:rsid w:val="004573FF"/>
    <w:rsid w:val="00461A31"/>
    <w:rsid w:val="00464BF2"/>
    <w:rsid w:val="00465EA9"/>
    <w:rsid w:val="00467599"/>
    <w:rsid w:val="00471B15"/>
    <w:rsid w:val="00473878"/>
    <w:rsid w:val="00474265"/>
    <w:rsid w:val="00476775"/>
    <w:rsid w:val="004769AF"/>
    <w:rsid w:val="00482CE8"/>
    <w:rsid w:val="0049294E"/>
    <w:rsid w:val="00496ECD"/>
    <w:rsid w:val="00497B6E"/>
    <w:rsid w:val="004A0DF1"/>
    <w:rsid w:val="004A5C58"/>
    <w:rsid w:val="004A603A"/>
    <w:rsid w:val="004A6A35"/>
    <w:rsid w:val="004A6CD4"/>
    <w:rsid w:val="004C2E81"/>
    <w:rsid w:val="004D0002"/>
    <w:rsid w:val="004D1943"/>
    <w:rsid w:val="004E4760"/>
    <w:rsid w:val="004E4BAF"/>
    <w:rsid w:val="004E771E"/>
    <w:rsid w:val="004F11FA"/>
    <w:rsid w:val="004F2646"/>
    <w:rsid w:val="004F2F87"/>
    <w:rsid w:val="004F6863"/>
    <w:rsid w:val="004F7487"/>
    <w:rsid w:val="0051528A"/>
    <w:rsid w:val="005164D8"/>
    <w:rsid w:val="00522EFA"/>
    <w:rsid w:val="00523154"/>
    <w:rsid w:val="005254C2"/>
    <w:rsid w:val="005261BD"/>
    <w:rsid w:val="0053064B"/>
    <w:rsid w:val="00530F3D"/>
    <w:rsid w:val="00537D7A"/>
    <w:rsid w:val="00543959"/>
    <w:rsid w:val="005448FD"/>
    <w:rsid w:val="005505B5"/>
    <w:rsid w:val="005508C7"/>
    <w:rsid w:val="00557F58"/>
    <w:rsid w:val="00563B9D"/>
    <w:rsid w:val="005679F9"/>
    <w:rsid w:val="00577873"/>
    <w:rsid w:val="00582C48"/>
    <w:rsid w:val="00584A95"/>
    <w:rsid w:val="0058527F"/>
    <w:rsid w:val="00593C75"/>
    <w:rsid w:val="0059554D"/>
    <w:rsid w:val="005A25C7"/>
    <w:rsid w:val="005A3547"/>
    <w:rsid w:val="005B051C"/>
    <w:rsid w:val="005B08AA"/>
    <w:rsid w:val="005B1484"/>
    <w:rsid w:val="005B14BE"/>
    <w:rsid w:val="005B1D54"/>
    <w:rsid w:val="005B2E2A"/>
    <w:rsid w:val="005B41D4"/>
    <w:rsid w:val="005B72B9"/>
    <w:rsid w:val="005C14D5"/>
    <w:rsid w:val="005C2CD5"/>
    <w:rsid w:val="005C2DB9"/>
    <w:rsid w:val="005C37DD"/>
    <w:rsid w:val="005D08B2"/>
    <w:rsid w:val="005D0CD4"/>
    <w:rsid w:val="005D3C0A"/>
    <w:rsid w:val="005E48F6"/>
    <w:rsid w:val="005F0132"/>
    <w:rsid w:val="005F1C09"/>
    <w:rsid w:val="005F23DD"/>
    <w:rsid w:val="005F5FB2"/>
    <w:rsid w:val="00602129"/>
    <w:rsid w:val="00602A27"/>
    <w:rsid w:val="00603864"/>
    <w:rsid w:val="0060404D"/>
    <w:rsid w:val="006060E7"/>
    <w:rsid w:val="006107BA"/>
    <w:rsid w:val="0061344D"/>
    <w:rsid w:val="00616874"/>
    <w:rsid w:val="006203FD"/>
    <w:rsid w:val="00620667"/>
    <w:rsid w:val="00623C55"/>
    <w:rsid w:val="0062649B"/>
    <w:rsid w:val="00630EA0"/>
    <w:rsid w:val="00631C93"/>
    <w:rsid w:val="00635D5D"/>
    <w:rsid w:val="0063757E"/>
    <w:rsid w:val="00637718"/>
    <w:rsid w:val="00644CBD"/>
    <w:rsid w:val="00650D09"/>
    <w:rsid w:val="0065353A"/>
    <w:rsid w:val="00656F64"/>
    <w:rsid w:val="00662A01"/>
    <w:rsid w:val="00662B69"/>
    <w:rsid w:val="00671485"/>
    <w:rsid w:val="00677AF6"/>
    <w:rsid w:val="00681C02"/>
    <w:rsid w:val="006832C0"/>
    <w:rsid w:val="00684B44"/>
    <w:rsid w:val="00686BB4"/>
    <w:rsid w:val="006907F9"/>
    <w:rsid w:val="00695733"/>
    <w:rsid w:val="00697673"/>
    <w:rsid w:val="006A091A"/>
    <w:rsid w:val="006A212C"/>
    <w:rsid w:val="006A30AE"/>
    <w:rsid w:val="006A3521"/>
    <w:rsid w:val="006A4B81"/>
    <w:rsid w:val="006A66A0"/>
    <w:rsid w:val="006B3F69"/>
    <w:rsid w:val="006C0142"/>
    <w:rsid w:val="006C12AF"/>
    <w:rsid w:val="006C59A7"/>
    <w:rsid w:val="006C7148"/>
    <w:rsid w:val="006D0653"/>
    <w:rsid w:val="006D348F"/>
    <w:rsid w:val="006D4A3E"/>
    <w:rsid w:val="006F7865"/>
    <w:rsid w:val="00701DC6"/>
    <w:rsid w:val="00704CB1"/>
    <w:rsid w:val="00705048"/>
    <w:rsid w:val="00706097"/>
    <w:rsid w:val="007077F1"/>
    <w:rsid w:val="00710AF9"/>
    <w:rsid w:val="00711133"/>
    <w:rsid w:val="00711CC5"/>
    <w:rsid w:val="00712536"/>
    <w:rsid w:val="007137C2"/>
    <w:rsid w:val="007143A5"/>
    <w:rsid w:val="00717376"/>
    <w:rsid w:val="00723D74"/>
    <w:rsid w:val="0072424E"/>
    <w:rsid w:val="0073024F"/>
    <w:rsid w:val="007311C4"/>
    <w:rsid w:val="00733299"/>
    <w:rsid w:val="007347EE"/>
    <w:rsid w:val="00735EB8"/>
    <w:rsid w:val="00741756"/>
    <w:rsid w:val="007420B0"/>
    <w:rsid w:val="00744F5B"/>
    <w:rsid w:val="00746341"/>
    <w:rsid w:val="00750E6A"/>
    <w:rsid w:val="00751ACF"/>
    <w:rsid w:val="00755EAF"/>
    <w:rsid w:val="00761049"/>
    <w:rsid w:val="0076317D"/>
    <w:rsid w:val="00763C87"/>
    <w:rsid w:val="0076761A"/>
    <w:rsid w:val="0077058F"/>
    <w:rsid w:val="00770F5F"/>
    <w:rsid w:val="00777564"/>
    <w:rsid w:val="007775F3"/>
    <w:rsid w:val="00782FC3"/>
    <w:rsid w:val="007867E9"/>
    <w:rsid w:val="007926FA"/>
    <w:rsid w:val="007A1974"/>
    <w:rsid w:val="007B166E"/>
    <w:rsid w:val="007B3B02"/>
    <w:rsid w:val="007B4E1E"/>
    <w:rsid w:val="007D0AEE"/>
    <w:rsid w:val="007D13D3"/>
    <w:rsid w:val="007D19DB"/>
    <w:rsid w:val="007D4DDA"/>
    <w:rsid w:val="007D72FF"/>
    <w:rsid w:val="007E0B8C"/>
    <w:rsid w:val="007E0E21"/>
    <w:rsid w:val="007F1062"/>
    <w:rsid w:val="00806D10"/>
    <w:rsid w:val="008072F2"/>
    <w:rsid w:val="00807A33"/>
    <w:rsid w:val="0081664E"/>
    <w:rsid w:val="00817200"/>
    <w:rsid w:val="00817275"/>
    <w:rsid w:val="008177B2"/>
    <w:rsid w:val="00822F8A"/>
    <w:rsid w:val="008241F2"/>
    <w:rsid w:val="008252B4"/>
    <w:rsid w:val="0082535E"/>
    <w:rsid w:val="00827A74"/>
    <w:rsid w:val="00827F00"/>
    <w:rsid w:val="008307C7"/>
    <w:rsid w:val="00836C0B"/>
    <w:rsid w:val="00841E8C"/>
    <w:rsid w:val="00845256"/>
    <w:rsid w:val="00846822"/>
    <w:rsid w:val="00850BDF"/>
    <w:rsid w:val="008521EC"/>
    <w:rsid w:val="00857855"/>
    <w:rsid w:val="00857F95"/>
    <w:rsid w:val="00861B5D"/>
    <w:rsid w:val="00862161"/>
    <w:rsid w:val="008639B9"/>
    <w:rsid w:val="008657A1"/>
    <w:rsid w:val="0087157C"/>
    <w:rsid w:val="0087423A"/>
    <w:rsid w:val="00874310"/>
    <w:rsid w:val="008750F6"/>
    <w:rsid w:val="008763F0"/>
    <w:rsid w:val="00876405"/>
    <w:rsid w:val="008778C8"/>
    <w:rsid w:val="008806F8"/>
    <w:rsid w:val="00880E60"/>
    <w:rsid w:val="00881960"/>
    <w:rsid w:val="00881BA3"/>
    <w:rsid w:val="008831E0"/>
    <w:rsid w:val="00884174"/>
    <w:rsid w:val="00885A3C"/>
    <w:rsid w:val="00886F15"/>
    <w:rsid w:val="0089053E"/>
    <w:rsid w:val="008911A0"/>
    <w:rsid w:val="00895699"/>
    <w:rsid w:val="00895F2C"/>
    <w:rsid w:val="008961AB"/>
    <w:rsid w:val="00897ACA"/>
    <w:rsid w:val="008A1472"/>
    <w:rsid w:val="008A29DB"/>
    <w:rsid w:val="008A3791"/>
    <w:rsid w:val="008A3F68"/>
    <w:rsid w:val="008A67D4"/>
    <w:rsid w:val="008A6C45"/>
    <w:rsid w:val="008B112A"/>
    <w:rsid w:val="008C0B53"/>
    <w:rsid w:val="008C5A24"/>
    <w:rsid w:val="008D17C7"/>
    <w:rsid w:val="008D46E8"/>
    <w:rsid w:val="008D5E16"/>
    <w:rsid w:val="008E05E2"/>
    <w:rsid w:val="008F22C3"/>
    <w:rsid w:val="008F4058"/>
    <w:rsid w:val="008F54B7"/>
    <w:rsid w:val="00902F86"/>
    <w:rsid w:val="00910D66"/>
    <w:rsid w:val="00911442"/>
    <w:rsid w:val="00913015"/>
    <w:rsid w:val="009142D0"/>
    <w:rsid w:val="00914DB2"/>
    <w:rsid w:val="00921F71"/>
    <w:rsid w:val="0092222C"/>
    <w:rsid w:val="00924090"/>
    <w:rsid w:val="00930663"/>
    <w:rsid w:val="00937EB0"/>
    <w:rsid w:val="00942F26"/>
    <w:rsid w:val="00944576"/>
    <w:rsid w:val="009519E9"/>
    <w:rsid w:val="00953449"/>
    <w:rsid w:val="009557BF"/>
    <w:rsid w:val="00960526"/>
    <w:rsid w:val="00964041"/>
    <w:rsid w:val="009655A5"/>
    <w:rsid w:val="00965CE2"/>
    <w:rsid w:val="009673CE"/>
    <w:rsid w:val="00985BC3"/>
    <w:rsid w:val="00987CA8"/>
    <w:rsid w:val="00990A49"/>
    <w:rsid w:val="009A7935"/>
    <w:rsid w:val="009B511F"/>
    <w:rsid w:val="009B78AE"/>
    <w:rsid w:val="009C1258"/>
    <w:rsid w:val="009C1F9D"/>
    <w:rsid w:val="009D546A"/>
    <w:rsid w:val="009D55EB"/>
    <w:rsid w:val="009E5EC2"/>
    <w:rsid w:val="009E6BBB"/>
    <w:rsid w:val="00A001DC"/>
    <w:rsid w:val="00A028E7"/>
    <w:rsid w:val="00A06339"/>
    <w:rsid w:val="00A07D1F"/>
    <w:rsid w:val="00A107B0"/>
    <w:rsid w:val="00A125A6"/>
    <w:rsid w:val="00A143A6"/>
    <w:rsid w:val="00A20A96"/>
    <w:rsid w:val="00A21D24"/>
    <w:rsid w:val="00A24C98"/>
    <w:rsid w:val="00A2661C"/>
    <w:rsid w:val="00A31B1B"/>
    <w:rsid w:val="00A32025"/>
    <w:rsid w:val="00A33CB5"/>
    <w:rsid w:val="00A40316"/>
    <w:rsid w:val="00A5226E"/>
    <w:rsid w:val="00A54F56"/>
    <w:rsid w:val="00A552ED"/>
    <w:rsid w:val="00A64056"/>
    <w:rsid w:val="00A660EC"/>
    <w:rsid w:val="00A664D0"/>
    <w:rsid w:val="00A66B86"/>
    <w:rsid w:val="00A67039"/>
    <w:rsid w:val="00A67243"/>
    <w:rsid w:val="00A703DC"/>
    <w:rsid w:val="00A77AE2"/>
    <w:rsid w:val="00A80DC0"/>
    <w:rsid w:val="00A85FEC"/>
    <w:rsid w:val="00A86DDF"/>
    <w:rsid w:val="00A90890"/>
    <w:rsid w:val="00A91031"/>
    <w:rsid w:val="00A93D80"/>
    <w:rsid w:val="00AA3099"/>
    <w:rsid w:val="00AA7DBE"/>
    <w:rsid w:val="00AB6585"/>
    <w:rsid w:val="00AB69EB"/>
    <w:rsid w:val="00AC0DCE"/>
    <w:rsid w:val="00AC0EEC"/>
    <w:rsid w:val="00AD3171"/>
    <w:rsid w:val="00AD3708"/>
    <w:rsid w:val="00AD5A05"/>
    <w:rsid w:val="00AD64FF"/>
    <w:rsid w:val="00AD7CFA"/>
    <w:rsid w:val="00AE2113"/>
    <w:rsid w:val="00AE445A"/>
    <w:rsid w:val="00AE49F5"/>
    <w:rsid w:val="00AE7F28"/>
    <w:rsid w:val="00AF0C92"/>
    <w:rsid w:val="00AF1009"/>
    <w:rsid w:val="00B035CB"/>
    <w:rsid w:val="00B06EAC"/>
    <w:rsid w:val="00B078F0"/>
    <w:rsid w:val="00B11516"/>
    <w:rsid w:val="00B1528F"/>
    <w:rsid w:val="00B16BCC"/>
    <w:rsid w:val="00B213A4"/>
    <w:rsid w:val="00B23C5B"/>
    <w:rsid w:val="00B2518C"/>
    <w:rsid w:val="00B26278"/>
    <w:rsid w:val="00B26982"/>
    <w:rsid w:val="00B27EC5"/>
    <w:rsid w:val="00B3084E"/>
    <w:rsid w:val="00B309D3"/>
    <w:rsid w:val="00B360AA"/>
    <w:rsid w:val="00B46281"/>
    <w:rsid w:val="00B51591"/>
    <w:rsid w:val="00B5383E"/>
    <w:rsid w:val="00B56358"/>
    <w:rsid w:val="00B66360"/>
    <w:rsid w:val="00B66C0B"/>
    <w:rsid w:val="00B676E9"/>
    <w:rsid w:val="00B67FA9"/>
    <w:rsid w:val="00B70FA6"/>
    <w:rsid w:val="00B80838"/>
    <w:rsid w:val="00B81A09"/>
    <w:rsid w:val="00B84529"/>
    <w:rsid w:val="00B87AB6"/>
    <w:rsid w:val="00B97375"/>
    <w:rsid w:val="00BA4BC2"/>
    <w:rsid w:val="00BB08A5"/>
    <w:rsid w:val="00BB3221"/>
    <w:rsid w:val="00BB7750"/>
    <w:rsid w:val="00BC5276"/>
    <w:rsid w:val="00BC6DEE"/>
    <w:rsid w:val="00BD4976"/>
    <w:rsid w:val="00BE0D0A"/>
    <w:rsid w:val="00BE2BB6"/>
    <w:rsid w:val="00BE34E5"/>
    <w:rsid w:val="00BE4148"/>
    <w:rsid w:val="00BE41CF"/>
    <w:rsid w:val="00BE6C9C"/>
    <w:rsid w:val="00BF4E97"/>
    <w:rsid w:val="00C008AE"/>
    <w:rsid w:val="00C022CB"/>
    <w:rsid w:val="00C061CD"/>
    <w:rsid w:val="00C12640"/>
    <w:rsid w:val="00C163B9"/>
    <w:rsid w:val="00C1768B"/>
    <w:rsid w:val="00C20154"/>
    <w:rsid w:val="00C21161"/>
    <w:rsid w:val="00C228D6"/>
    <w:rsid w:val="00C24366"/>
    <w:rsid w:val="00C26847"/>
    <w:rsid w:val="00C26A16"/>
    <w:rsid w:val="00C30889"/>
    <w:rsid w:val="00C317E3"/>
    <w:rsid w:val="00C33F9B"/>
    <w:rsid w:val="00C37B49"/>
    <w:rsid w:val="00C420B1"/>
    <w:rsid w:val="00C44779"/>
    <w:rsid w:val="00C531D6"/>
    <w:rsid w:val="00C57B19"/>
    <w:rsid w:val="00C625A9"/>
    <w:rsid w:val="00C62A0D"/>
    <w:rsid w:val="00C635EC"/>
    <w:rsid w:val="00C6472E"/>
    <w:rsid w:val="00C6483F"/>
    <w:rsid w:val="00C64AEB"/>
    <w:rsid w:val="00C6526E"/>
    <w:rsid w:val="00C669AB"/>
    <w:rsid w:val="00C71D67"/>
    <w:rsid w:val="00C72115"/>
    <w:rsid w:val="00C739E8"/>
    <w:rsid w:val="00C74FCF"/>
    <w:rsid w:val="00C9302C"/>
    <w:rsid w:val="00C939E3"/>
    <w:rsid w:val="00CA1411"/>
    <w:rsid w:val="00CA341C"/>
    <w:rsid w:val="00CB16BB"/>
    <w:rsid w:val="00CB4E07"/>
    <w:rsid w:val="00CB63DE"/>
    <w:rsid w:val="00CC262D"/>
    <w:rsid w:val="00CC7832"/>
    <w:rsid w:val="00CD1700"/>
    <w:rsid w:val="00CD23F4"/>
    <w:rsid w:val="00CE196B"/>
    <w:rsid w:val="00CE31BD"/>
    <w:rsid w:val="00CE3823"/>
    <w:rsid w:val="00CE407B"/>
    <w:rsid w:val="00CE41AA"/>
    <w:rsid w:val="00CE5C01"/>
    <w:rsid w:val="00CF056F"/>
    <w:rsid w:val="00CF5E07"/>
    <w:rsid w:val="00CF5F09"/>
    <w:rsid w:val="00CF6B15"/>
    <w:rsid w:val="00D00DDA"/>
    <w:rsid w:val="00D05C62"/>
    <w:rsid w:val="00D06D66"/>
    <w:rsid w:val="00D11BF2"/>
    <w:rsid w:val="00D11EA6"/>
    <w:rsid w:val="00D14924"/>
    <w:rsid w:val="00D170B0"/>
    <w:rsid w:val="00D21B4C"/>
    <w:rsid w:val="00D32343"/>
    <w:rsid w:val="00D340EC"/>
    <w:rsid w:val="00D358FD"/>
    <w:rsid w:val="00D40938"/>
    <w:rsid w:val="00D47257"/>
    <w:rsid w:val="00D53BE0"/>
    <w:rsid w:val="00D55784"/>
    <w:rsid w:val="00D56E48"/>
    <w:rsid w:val="00D57B1E"/>
    <w:rsid w:val="00D57BBC"/>
    <w:rsid w:val="00D6050D"/>
    <w:rsid w:val="00D619A0"/>
    <w:rsid w:val="00D62241"/>
    <w:rsid w:val="00D65C4C"/>
    <w:rsid w:val="00D66EDC"/>
    <w:rsid w:val="00D73A95"/>
    <w:rsid w:val="00D80543"/>
    <w:rsid w:val="00D80591"/>
    <w:rsid w:val="00D922F3"/>
    <w:rsid w:val="00D92F73"/>
    <w:rsid w:val="00D94221"/>
    <w:rsid w:val="00D945E6"/>
    <w:rsid w:val="00DA46BE"/>
    <w:rsid w:val="00DB072B"/>
    <w:rsid w:val="00DB1530"/>
    <w:rsid w:val="00DB1671"/>
    <w:rsid w:val="00DB4990"/>
    <w:rsid w:val="00DB766A"/>
    <w:rsid w:val="00DB7810"/>
    <w:rsid w:val="00DC367D"/>
    <w:rsid w:val="00DC4EB2"/>
    <w:rsid w:val="00DC706B"/>
    <w:rsid w:val="00DD0706"/>
    <w:rsid w:val="00DD27ED"/>
    <w:rsid w:val="00DD75F4"/>
    <w:rsid w:val="00DD7CEC"/>
    <w:rsid w:val="00DE03AA"/>
    <w:rsid w:val="00DE5ABB"/>
    <w:rsid w:val="00DF16DF"/>
    <w:rsid w:val="00E0421B"/>
    <w:rsid w:val="00E0767F"/>
    <w:rsid w:val="00E12F8D"/>
    <w:rsid w:val="00E13C2F"/>
    <w:rsid w:val="00E16871"/>
    <w:rsid w:val="00E1750A"/>
    <w:rsid w:val="00E248A9"/>
    <w:rsid w:val="00E24E8C"/>
    <w:rsid w:val="00E27A24"/>
    <w:rsid w:val="00E31511"/>
    <w:rsid w:val="00E3246E"/>
    <w:rsid w:val="00E428E4"/>
    <w:rsid w:val="00E42B6A"/>
    <w:rsid w:val="00E46457"/>
    <w:rsid w:val="00E477D4"/>
    <w:rsid w:val="00E478AB"/>
    <w:rsid w:val="00E529CF"/>
    <w:rsid w:val="00E52C15"/>
    <w:rsid w:val="00E52CE2"/>
    <w:rsid w:val="00E540D4"/>
    <w:rsid w:val="00E60E05"/>
    <w:rsid w:val="00E7377C"/>
    <w:rsid w:val="00E73865"/>
    <w:rsid w:val="00E73910"/>
    <w:rsid w:val="00E74B6C"/>
    <w:rsid w:val="00E753FA"/>
    <w:rsid w:val="00E8467F"/>
    <w:rsid w:val="00E84D29"/>
    <w:rsid w:val="00E87AA9"/>
    <w:rsid w:val="00E956B4"/>
    <w:rsid w:val="00E95CDF"/>
    <w:rsid w:val="00E9721B"/>
    <w:rsid w:val="00EA00E7"/>
    <w:rsid w:val="00EA091A"/>
    <w:rsid w:val="00EA1445"/>
    <w:rsid w:val="00EA2840"/>
    <w:rsid w:val="00EB0F78"/>
    <w:rsid w:val="00EB24FA"/>
    <w:rsid w:val="00EB28FF"/>
    <w:rsid w:val="00EB2FB0"/>
    <w:rsid w:val="00EB4320"/>
    <w:rsid w:val="00EB464F"/>
    <w:rsid w:val="00EB6969"/>
    <w:rsid w:val="00ED4000"/>
    <w:rsid w:val="00ED417A"/>
    <w:rsid w:val="00EE2A13"/>
    <w:rsid w:val="00EE56A7"/>
    <w:rsid w:val="00EF06C6"/>
    <w:rsid w:val="00F005F3"/>
    <w:rsid w:val="00F01D70"/>
    <w:rsid w:val="00F117C9"/>
    <w:rsid w:val="00F14033"/>
    <w:rsid w:val="00F15290"/>
    <w:rsid w:val="00F16884"/>
    <w:rsid w:val="00F279EE"/>
    <w:rsid w:val="00F3115B"/>
    <w:rsid w:val="00F33BC8"/>
    <w:rsid w:val="00F36F7E"/>
    <w:rsid w:val="00F37250"/>
    <w:rsid w:val="00F37536"/>
    <w:rsid w:val="00F43FF3"/>
    <w:rsid w:val="00F4581D"/>
    <w:rsid w:val="00F52A64"/>
    <w:rsid w:val="00F56B8D"/>
    <w:rsid w:val="00F56F1F"/>
    <w:rsid w:val="00F570EC"/>
    <w:rsid w:val="00F60A7F"/>
    <w:rsid w:val="00F60D07"/>
    <w:rsid w:val="00F612EF"/>
    <w:rsid w:val="00F62DD5"/>
    <w:rsid w:val="00F635A1"/>
    <w:rsid w:val="00F66C40"/>
    <w:rsid w:val="00F7082A"/>
    <w:rsid w:val="00F7250E"/>
    <w:rsid w:val="00F74C9E"/>
    <w:rsid w:val="00F834C8"/>
    <w:rsid w:val="00F94944"/>
    <w:rsid w:val="00FA0490"/>
    <w:rsid w:val="00FA2067"/>
    <w:rsid w:val="00FA6CE7"/>
    <w:rsid w:val="00FA7418"/>
    <w:rsid w:val="00FB0BFC"/>
    <w:rsid w:val="00FB1DFD"/>
    <w:rsid w:val="00FB2A7F"/>
    <w:rsid w:val="00FB4786"/>
    <w:rsid w:val="00FB64C4"/>
    <w:rsid w:val="00FB6920"/>
    <w:rsid w:val="00FD24B9"/>
    <w:rsid w:val="00FE0736"/>
    <w:rsid w:val="00FE199A"/>
    <w:rsid w:val="00FE1A48"/>
    <w:rsid w:val="00FE214C"/>
    <w:rsid w:val="00FE58E7"/>
    <w:rsid w:val="00FE6712"/>
    <w:rsid w:val="00FF328D"/>
    <w:rsid w:val="00FF4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3016D"/>
  <w15:chartTrackingRefBased/>
  <w15:docId w15:val="{A1CFE027-1140-EC4F-9C4B-3C29686CA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13A4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471B1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022CB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706097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06097"/>
    <w:rPr>
      <w:rFonts w:ascii="DengXian" w:eastAsia="DengXian" w:hAnsi="DengXian" w:cs="宋体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706097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06097"/>
    <w:rPr>
      <w:rFonts w:ascii="DengXian" w:eastAsia="DengXian" w:hAnsi="DengXian" w:cs="宋体"/>
      <w:noProof/>
      <w:kern w:val="0"/>
      <w:sz w:val="20"/>
      <w:szCs w:val="24"/>
    </w:rPr>
  </w:style>
  <w:style w:type="paragraph" w:styleId="a4">
    <w:name w:val="Normal (Web)"/>
    <w:basedOn w:val="a"/>
    <w:uiPriority w:val="99"/>
    <w:unhideWhenUsed/>
    <w:rsid w:val="0089053E"/>
    <w:pPr>
      <w:spacing w:before="100" w:beforeAutospacing="1" w:after="100" w:afterAutospacing="1"/>
    </w:pPr>
  </w:style>
  <w:style w:type="paragraph" w:styleId="a5">
    <w:name w:val="Balloon Text"/>
    <w:basedOn w:val="a"/>
    <w:link w:val="a6"/>
    <w:uiPriority w:val="99"/>
    <w:semiHidden/>
    <w:unhideWhenUsed/>
    <w:rsid w:val="00B078F0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B078F0"/>
    <w:rPr>
      <w:rFonts w:ascii="宋体" w:eastAsia="宋体" w:hAnsi="宋体" w:cs="宋体"/>
      <w:kern w:val="0"/>
      <w:sz w:val="18"/>
      <w:szCs w:val="18"/>
    </w:rPr>
  </w:style>
  <w:style w:type="paragraph" w:customStyle="1" w:styleId="MDPI13authornames">
    <w:name w:val="MDPI_1.3_authornames"/>
    <w:next w:val="a"/>
    <w:qFormat/>
    <w:rsid w:val="005B08A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customStyle="1" w:styleId="10">
    <w:name w:val="标题 1 字符"/>
    <w:basedOn w:val="a0"/>
    <w:link w:val="1"/>
    <w:uiPriority w:val="9"/>
    <w:rsid w:val="00471B15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5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49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20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09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2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57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9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2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06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03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11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1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15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2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2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87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1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3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0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1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34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6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00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89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16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29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3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5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62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63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5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5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43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28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9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00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96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6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7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71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3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5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83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8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02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2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37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45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46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431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D7A3E7-B270-794C-84C1-66797640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134</Words>
  <Characters>6572</Characters>
  <Application>Microsoft Office Word</Application>
  <DocSecurity>0</DocSecurity>
  <Lines>134</Lines>
  <Paragraphs>134</Paragraphs>
  <ScaleCrop>false</ScaleCrop>
  <Company/>
  <LinksUpToDate>false</LinksUpToDate>
  <CharactersWithSpaces>6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竺 家扬</dc:creator>
  <cp:keywords/>
  <dc:description/>
  <cp:lastModifiedBy>Microsoft Office User</cp:lastModifiedBy>
  <cp:revision>11</cp:revision>
  <cp:lastPrinted>2024-07-29T17:23:00Z</cp:lastPrinted>
  <dcterms:created xsi:type="dcterms:W3CDTF">2024-09-30T14:13:00Z</dcterms:created>
  <dcterms:modified xsi:type="dcterms:W3CDTF">2024-10-24T08:33:00Z</dcterms:modified>
</cp:coreProperties>
</file>